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155" w:type="dxa"/>
        <w:jc w:val="center"/>
        <w:tblLook w:val="04A0" w:firstRow="1" w:lastRow="0" w:firstColumn="1" w:lastColumn="0" w:noHBand="0" w:noVBand="1"/>
      </w:tblPr>
      <w:tblGrid>
        <w:gridCol w:w="3030"/>
        <w:gridCol w:w="2446"/>
        <w:gridCol w:w="1956"/>
        <w:gridCol w:w="2171"/>
        <w:gridCol w:w="1552"/>
      </w:tblGrid>
      <w:tr w:rsidR="00E309B0" w14:paraId="00319B95" w14:textId="77777777" w:rsidTr="00A820B7">
        <w:trPr>
          <w:jc w:val="center"/>
        </w:trPr>
        <w:tc>
          <w:tcPr>
            <w:tcW w:w="11155" w:type="dxa"/>
            <w:gridSpan w:val="5"/>
            <w:tcBorders>
              <w:top w:val="nil"/>
              <w:left w:val="nil"/>
              <w:right w:val="nil"/>
            </w:tcBorders>
          </w:tcPr>
          <w:p w14:paraId="238D5639" w14:textId="7B676C30" w:rsidR="00E309B0" w:rsidRDefault="00EE5399" w:rsidP="00A820B7">
            <w:r>
              <w:t>Additional T</w:t>
            </w:r>
            <w:r w:rsidR="00E309B0" w:rsidRPr="005A1269">
              <w:t xml:space="preserve">able </w:t>
            </w:r>
            <w:r>
              <w:t>1</w:t>
            </w:r>
            <w:r w:rsidR="00E309B0" w:rsidRPr="005A1269">
              <w:t xml:space="preserve">.  Comparison of baseline characteristics of </w:t>
            </w:r>
            <w:bookmarkStart w:id="0" w:name="_GoBack"/>
            <w:bookmarkEnd w:id="0"/>
            <w:r w:rsidR="00E309B0" w:rsidRPr="005A1269">
              <w:t xml:space="preserve">follow-up survey </w:t>
            </w:r>
            <w:r w:rsidR="00E309B0">
              <w:t xml:space="preserve">smoking status </w:t>
            </w:r>
            <w:proofErr w:type="gramStart"/>
            <w:r w:rsidR="00E309B0" w:rsidRPr="005A1269">
              <w:t>responders</w:t>
            </w:r>
            <w:proofErr w:type="gramEnd"/>
            <w:r w:rsidR="00E309B0" w:rsidRPr="005A1269">
              <w:t xml:space="preserve"> </w:t>
            </w:r>
            <w:r w:rsidR="00E309B0">
              <w:t>vs non-</w:t>
            </w:r>
            <w:r w:rsidR="00E309B0" w:rsidRPr="005A1269">
              <w:t xml:space="preserve">responders. </w:t>
            </w:r>
          </w:p>
        </w:tc>
      </w:tr>
      <w:tr w:rsidR="00E309B0" w14:paraId="2A1A79D5" w14:textId="77777777" w:rsidTr="00E309B0">
        <w:trPr>
          <w:jc w:val="center"/>
        </w:trPr>
        <w:tc>
          <w:tcPr>
            <w:tcW w:w="3030" w:type="dxa"/>
            <w:vAlign w:val="center"/>
          </w:tcPr>
          <w:p w14:paraId="0A2A5290" w14:textId="77777777" w:rsidR="00E309B0" w:rsidRDefault="00E309B0" w:rsidP="00E309B0">
            <w:r>
              <w:t>Characteristic</w:t>
            </w:r>
          </w:p>
        </w:tc>
        <w:tc>
          <w:tcPr>
            <w:tcW w:w="2446" w:type="dxa"/>
            <w:tcBorders>
              <w:right w:val="single" w:sz="12" w:space="0" w:color="auto"/>
            </w:tcBorders>
            <w:vAlign w:val="center"/>
          </w:tcPr>
          <w:p w14:paraId="74CDB3DA" w14:textId="662CB249" w:rsidR="00E309B0" w:rsidRPr="00606424" w:rsidRDefault="00E309B0" w:rsidP="00E309B0">
            <w:pPr>
              <w:jc w:val="center"/>
              <w:rPr>
                <w:rFonts w:cs="Times New Roman"/>
              </w:rPr>
            </w:pPr>
            <w:r w:rsidRPr="00606424">
              <w:rPr>
                <w:rFonts w:cs="Times New Roman"/>
              </w:rPr>
              <w:t>Full Study Population N=5123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7D675FA8" w14:textId="41D9FD24" w:rsidR="00E309B0" w:rsidRDefault="00E309B0" w:rsidP="00E309B0">
            <w:pPr>
              <w:jc w:val="center"/>
            </w:pPr>
            <w:r>
              <w:t>Responders n=3307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1279A4E0" w14:textId="1C7CDE43" w:rsidR="00E309B0" w:rsidRDefault="00E309B0" w:rsidP="00E309B0">
            <w:pPr>
              <w:jc w:val="center"/>
            </w:pPr>
            <w:r>
              <w:t xml:space="preserve">Non-responders n=1816 </w:t>
            </w:r>
          </w:p>
        </w:tc>
        <w:tc>
          <w:tcPr>
            <w:tcW w:w="1552" w:type="dxa"/>
            <w:vAlign w:val="center"/>
          </w:tcPr>
          <w:p w14:paraId="078F9381" w14:textId="0B1C89E0" w:rsidR="00E309B0" w:rsidRPr="00FC1E85" w:rsidRDefault="00E309B0" w:rsidP="00E309B0">
            <w:pPr>
              <w:jc w:val="center"/>
              <w:rPr>
                <w:vertAlign w:val="superscript"/>
              </w:rPr>
            </w:pPr>
            <w:r>
              <w:t>p-value</w:t>
            </w:r>
            <w:r>
              <w:rPr>
                <w:vertAlign w:val="superscript"/>
              </w:rPr>
              <w:t>1</w:t>
            </w:r>
          </w:p>
        </w:tc>
      </w:tr>
      <w:tr w:rsidR="00E309B0" w14:paraId="3E6D8D3D" w14:textId="77777777" w:rsidTr="00E309B0">
        <w:trPr>
          <w:jc w:val="center"/>
        </w:trPr>
        <w:tc>
          <w:tcPr>
            <w:tcW w:w="3030" w:type="dxa"/>
          </w:tcPr>
          <w:p w14:paraId="54C09C2C" w14:textId="77777777" w:rsidR="00E309B0" w:rsidRPr="004C19F4" w:rsidRDefault="00E309B0" w:rsidP="00E309B0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Age in years</w:t>
            </w:r>
            <w:r>
              <w:rPr>
                <w:rFonts w:cs="Times New Roman"/>
              </w:rPr>
              <w:t>, mean (SD)</w:t>
            </w:r>
          </w:p>
        </w:tc>
        <w:tc>
          <w:tcPr>
            <w:tcW w:w="2446" w:type="dxa"/>
            <w:tcBorders>
              <w:right w:val="single" w:sz="12" w:space="0" w:color="auto"/>
            </w:tcBorders>
          </w:tcPr>
          <w:p w14:paraId="7C341BDF" w14:textId="4F80403E" w:rsidR="00E309B0" w:rsidRPr="004C19F4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.2 (12.0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48862B52" w14:textId="62D136AD" w:rsidR="00E309B0" w:rsidRDefault="00E309B0" w:rsidP="00E309B0">
            <w:pPr>
              <w:jc w:val="center"/>
            </w:pPr>
            <w:r>
              <w:t>57.8 (10.5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761E3CAF" w14:textId="01CDA02A" w:rsidR="00E309B0" w:rsidRDefault="00E309B0" w:rsidP="00E309B0">
            <w:pPr>
              <w:jc w:val="center"/>
            </w:pPr>
            <w:r>
              <w:t>53.2 (13.7)</w:t>
            </w:r>
          </w:p>
        </w:tc>
        <w:tc>
          <w:tcPr>
            <w:tcW w:w="1552" w:type="dxa"/>
            <w:vAlign w:val="center"/>
          </w:tcPr>
          <w:p w14:paraId="1DA78387" w14:textId="1C16D491" w:rsidR="00E309B0" w:rsidRDefault="00E309B0" w:rsidP="00E309B0">
            <w:pPr>
              <w:jc w:val="center"/>
            </w:pPr>
            <w:r>
              <w:t>&lt;0.001</w:t>
            </w:r>
          </w:p>
        </w:tc>
      </w:tr>
      <w:tr w:rsidR="00E309B0" w14:paraId="0D14FBF8" w14:textId="77777777" w:rsidTr="00E309B0">
        <w:trPr>
          <w:jc w:val="center"/>
        </w:trPr>
        <w:tc>
          <w:tcPr>
            <w:tcW w:w="3030" w:type="dxa"/>
          </w:tcPr>
          <w:p w14:paraId="0BD02F2C" w14:textId="1A2B03EA" w:rsidR="00E309B0" w:rsidRPr="004C19F4" w:rsidRDefault="00E309B0" w:rsidP="00E309B0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Age ≥ 65 years old</w:t>
            </w:r>
            <w:r>
              <w:rPr>
                <w:rFonts w:cs="Times New Roman"/>
              </w:rPr>
              <w:t>, n (%)</w:t>
            </w:r>
          </w:p>
        </w:tc>
        <w:tc>
          <w:tcPr>
            <w:tcW w:w="2446" w:type="dxa"/>
            <w:tcBorders>
              <w:right w:val="single" w:sz="12" w:space="0" w:color="auto"/>
            </w:tcBorders>
          </w:tcPr>
          <w:p w14:paraId="4CAE6A39" w14:textId="77777777" w:rsidR="00E309B0" w:rsidRPr="004C19F4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94 (21.4%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444D0F1E" w14:textId="0F2B7A92" w:rsidR="00E309B0" w:rsidRDefault="00E309B0" w:rsidP="00E309B0">
            <w:pPr>
              <w:jc w:val="center"/>
            </w:pPr>
            <w:r>
              <w:t>776 (23.5%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5A2DF23C" w14:textId="5E38CE3E" w:rsidR="00E309B0" w:rsidRDefault="00E309B0" w:rsidP="00E309B0">
            <w:pPr>
              <w:jc w:val="center"/>
            </w:pPr>
            <w:r>
              <w:t>318 (17.5%)</w:t>
            </w:r>
          </w:p>
        </w:tc>
        <w:tc>
          <w:tcPr>
            <w:tcW w:w="1552" w:type="dxa"/>
            <w:vAlign w:val="center"/>
          </w:tcPr>
          <w:p w14:paraId="787073BC" w14:textId="21DE33A9" w:rsidR="00E309B0" w:rsidRDefault="00E309B0" w:rsidP="00E309B0">
            <w:pPr>
              <w:jc w:val="center"/>
            </w:pPr>
            <w:r>
              <w:t>&lt;0.001</w:t>
            </w:r>
          </w:p>
        </w:tc>
      </w:tr>
      <w:tr w:rsidR="00E309B0" w14:paraId="433EAB7F" w14:textId="77777777" w:rsidTr="00E309B0">
        <w:trPr>
          <w:jc w:val="center"/>
        </w:trPr>
        <w:tc>
          <w:tcPr>
            <w:tcW w:w="3030" w:type="dxa"/>
          </w:tcPr>
          <w:p w14:paraId="7913188E" w14:textId="1E2BE319" w:rsidR="00E309B0" w:rsidRPr="004C19F4" w:rsidRDefault="00E309B0" w:rsidP="00E309B0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Male gender</w:t>
            </w:r>
            <w:r>
              <w:rPr>
                <w:rFonts w:cs="Times New Roman"/>
              </w:rPr>
              <w:t>, n (%)</w:t>
            </w:r>
          </w:p>
        </w:tc>
        <w:tc>
          <w:tcPr>
            <w:tcW w:w="2446" w:type="dxa"/>
            <w:tcBorders>
              <w:right w:val="single" w:sz="12" w:space="0" w:color="auto"/>
            </w:tcBorders>
          </w:tcPr>
          <w:p w14:paraId="6CA1FA04" w14:textId="77777777" w:rsidR="00E309B0" w:rsidRPr="004C19F4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30 (94.3%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39AF5C9C" w14:textId="1209DFD9" w:rsidR="00E309B0" w:rsidRDefault="00E309B0" w:rsidP="00E309B0">
            <w:pPr>
              <w:jc w:val="center"/>
            </w:pPr>
            <w:r>
              <w:t>3131 (94.7%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1D01642A" w14:textId="5B49CFA2" w:rsidR="00E309B0" w:rsidRDefault="00E309B0" w:rsidP="00E309B0">
            <w:pPr>
              <w:jc w:val="center"/>
            </w:pPr>
            <w:r>
              <w:t>1699 (93.6%)</w:t>
            </w:r>
          </w:p>
        </w:tc>
        <w:tc>
          <w:tcPr>
            <w:tcW w:w="1552" w:type="dxa"/>
            <w:vAlign w:val="center"/>
          </w:tcPr>
          <w:p w14:paraId="2F469E96" w14:textId="5BE168EB" w:rsidR="00E309B0" w:rsidRDefault="00E309B0" w:rsidP="00E309B0">
            <w:pPr>
              <w:jc w:val="center"/>
            </w:pPr>
            <w:r>
              <w:t>0.099</w:t>
            </w:r>
          </w:p>
        </w:tc>
      </w:tr>
      <w:tr w:rsidR="00E309B0" w14:paraId="5FAC20EC" w14:textId="77777777" w:rsidTr="00E309B0">
        <w:trPr>
          <w:jc w:val="center"/>
        </w:trPr>
        <w:tc>
          <w:tcPr>
            <w:tcW w:w="3030" w:type="dxa"/>
          </w:tcPr>
          <w:p w14:paraId="5AFB3B24" w14:textId="77777777" w:rsidR="00E309B0" w:rsidRDefault="00E309B0" w:rsidP="00E309B0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Race</w:t>
            </w:r>
            <w:r>
              <w:rPr>
                <w:rFonts w:cs="Times New Roman"/>
              </w:rPr>
              <w:t>, n (%)</w:t>
            </w:r>
          </w:p>
          <w:p w14:paraId="559AB443" w14:textId="7129395B" w:rsidR="00E309B0" w:rsidRPr="004C19F4" w:rsidRDefault="00E309B0" w:rsidP="00E309B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White</w:t>
            </w:r>
          </w:p>
          <w:p w14:paraId="2B023F1D" w14:textId="77777777" w:rsidR="00E309B0" w:rsidRPr="004C19F4" w:rsidRDefault="00E309B0" w:rsidP="00E309B0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 xml:space="preserve">   Black</w:t>
            </w:r>
          </w:p>
          <w:p w14:paraId="103C0E09" w14:textId="77777777" w:rsidR="00E309B0" w:rsidRPr="004C19F4" w:rsidRDefault="00E309B0" w:rsidP="00E309B0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 xml:space="preserve">   Other</w:t>
            </w:r>
          </w:p>
        </w:tc>
        <w:tc>
          <w:tcPr>
            <w:tcW w:w="2446" w:type="dxa"/>
            <w:tcBorders>
              <w:right w:val="single" w:sz="12" w:space="0" w:color="auto"/>
            </w:tcBorders>
          </w:tcPr>
          <w:p w14:paraId="6AF32238" w14:textId="77777777" w:rsidR="00E309B0" w:rsidRDefault="00E309B0" w:rsidP="00E309B0">
            <w:pPr>
              <w:jc w:val="center"/>
              <w:rPr>
                <w:rFonts w:cs="Times New Roman"/>
              </w:rPr>
            </w:pPr>
          </w:p>
          <w:p w14:paraId="0C74ABF8" w14:textId="77777777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70 (58.0%)</w:t>
            </w:r>
          </w:p>
          <w:p w14:paraId="72F5F2AD" w14:textId="77777777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18 (27.7%)</w:t>
            </w:r>
          </w:p>
          <w:p w14:paraId="606BCFC8" w14:textId="77777777" w:rsidR="00E309B0" w:rsidRPr="004C19F4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5 (14.4%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bottom"/>
          </w:tcPr>
          <w:p w14:paraId="1FDD5323" w14:textId="77777777" w:rsidR="00E309B0" w:rsidRDefault="00E309B0" w:rsidP="00E309B0">
            <w:pPr>
              <w:jc w:val="center"/>
            </w:pPr>
            <w:r>
              <w:t>1948 (58.9%)</w:t>
            </w:r>
          </w:p>
          <w:p w14:paraId="08CB2E40" w14:textId="77777777" w:rsidR="00E309B0" w:rsidRDefault="00E309B0" w:rsidP="00E309B0">
            <w:pPr>
              <w:jc w:val="center"/>
            </w:pPr>
            <w:r>
              <w:t>906 (27.4%)</w:t>
            </w:r>
          </w:p>
          <w:p w14:paraId="3A1128D6" w14:textId="75B9FA21" w:rsidR="00E309B0" w:rsidRDefault="00E309B0" w:rsidP="00E309B0">
            <w:pPr>
              <w:jc w:val="center"/>
            </w:pPr>
            <w:r>
              <w:t>453 (13.7%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bottom"/>
          </w:tcPr>
          <w:p w14:paraId="5D10B2D2" w14:textId="17808F96" w:rsidR="00E309B0" w:rsidRDefault="00E309B0" w:rsidP="00E309B0">
            <w:pPr>
              <w:jc w:val="center"/>
            </w:pPr>
            <w:r>
              <w:t>1022 (56.3%)</w:t>
            </w:r>
          </w:p>
          <w:p w14:paraId="3B6196BB" w14:textId="77777777" w:rsidR="00E309B0" w:rsidRDefault="00E309B0" w:rsidP="00E309B0">
            <w:pPr>
              <w:jc w:val="center"/>
            </w:pPr>
            <w:r>
              <w:t>512 (28.2%)</w:t>
            </w:r>
          </w:p>
          <w:p w14:paraId="230F0C17" w14:textId="033C5271" w:rsidR="00E309B0" w:rsidRDefault="00E309B0" w:rsidP="00E309B0">
            <w:pPr>
              <w:jc w:val="center"/>
            </w:pPr>
            <w:r>
              <w:t>282 (15.5%)</w:t>
            </w:r>
          </w:p>
        </w:tc>
        <w:tc>
          <w:tcPr>
            <w:tcW w:w="1552" w:type="dxa"/>
          </w:tcPr>
          <w:p w14:paraId="70A406F7" w14:textId="44B0666F" w:rsidR="00E309B0" w:rsidRDefault="00E309B0" w:rsidP="00E309B0">
            <w:pPr>
              <w:jc w:val="center"/>
            </w:pPr>
            <w:r>
              <w:t>0.111</w:t>
            </w:r>
          </w:p>
        </w:tc>
      </w:tr>
      <w:tr w:rsidR="00E309B0" w14:paraId="2DFAB586" w14:textId="77777777" w:rsidTr="00E309B0">
        <w:trPr>
          <w:jc w:val="center"/>
        </w:trPr>
        <w:tc>
          <w:tcPr>
            <w:tcW w:w="3030" w:type="dxa"/>
            <w:tcBorders>
              <w:bottom w:val="single" w:sz="4" w:space="0" w:color="auto"/>
            </w:tcBorders>
          </w:tcPr>
          <w:p w14:paraId="6977ECDA" w14:textId="776583F2" w:rsidR="00E309B0" w:rsidRPr="004C19F4" w:rsidRDefault="00C862FF" w:rsidP="00E309B0">
            <w:pPr>
              <w:rPr>
                <w:rFonts w:cs="Times New Roman"/>
              </w:rPr>
            </w:pPr>
            <w:r>
              <w:rPr>
                <w:rFonts w:cs="Times New Roman"/>
              </w:rPr>
              <w:t>Chronic Lower</w:t>
            </w:r>
            <w:r w:rsidR="00E309B0" w:rsidRPr="004C19F4">
              <w:rPr>
                <w:rFonts w:cs="Times New Roman"/>
              </w:rPr>
              <w:t xml:space="preserve"> respiratory disease</w:t>
            </w:r>
            <w:r w:rsidR="00E309B0">
              <w:rPr>
                <w:rFonts w:cs="Times New Roman"/>
              </w:rPr>
              <w:t>, n (%)</w:t>
            </w:r>
          </w:p>
        </w:tc>
        <w:tc>
          <w:tcPr>
            <w:tcW w:w="244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8C64F59" w14:textId="77777777" w:rsidR="00E309B0" w:rsidRPr="004C19F4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0 (18.7%)</w:t>
            </w: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87F61D" w14:textId="7ABDBC9F" w:rsidR="00E309B0" w:rsidRDefault="00E309B0" w:rsidP="00E309B0">
            <w:pPr>
              <w:jc w:val="center"/>
            </w:pPr>
            <w:r>
              <w:t>648 (19.6%)</w:t>
            </w:r>
          </w:p>
        </w:tc>
        <w:tc>
          <w:tcPr>
            <w:tcW w:w="21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DECF3E" w14:textId="3F586E30" w:rsidR="00E309B0" w:rsidRDefault="00E309B0" w:rsidP="00E309B0">
            <w:pPr>
              <w:jc w:val="center"/>
            </w:pPr>
            <w:r>
              <w:t>312 (17.2%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1365F81" w14:textId="7288A26C" w:rsidR="00E309B0" w:rsidRDefault="00E309B0" w:rsidP="00E309B0">
            <w:pPr>
              <w:jc w:val="center"/>
            </w:pPr>
            <w:r>
              <w:t>0.034</w:t>
            </w:r>
          </w:p>
        </w:tc>
      </w:tr>
      <w:tr w:rsidR="00E309B0" w14:paraId="69F59241" w14:textId="77777777" w:rsidTr="00E309B0">
        <w:trPr>
          <w:trHeight w:val="395"/>
          <w:jc w:val="center"/>
        </w:trPr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A6AAA9" w14:textId="77777777" w:rsidR="00E309B0" w:rsidRDefault="00E309B0" w:rsidP="00E309B0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Any mental illness</w:t>
            </w:r>
            <w:r>
              <w:rPr>
                <w:rFonts w:cs="Times New Roman"/>
              </w:rPr>
              <w:t>, n (%)</w:t>
            </w:r>
          </w:p>
          <w:p w14:paraId="4025091A" w14:textId="77777777" w:rsidR="00E309B0" w:rsidRPr="004C19F4" w:rsidRDefault="00E309B0" w:rsidP="00E309B0">
            <w:pPr>
              <w:rPr>
                <w:rFonts w:cs="Times New Roman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24B76EAF" w14:textId="77777777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65 (48.1%)</w:t>
            </w:r>
          </w:p>
          <w:p w14:paraId="67DAF84B" w14:textId="77777777" w:rsidR="00E309B0" w:rsidRDefault="00E309B0" w:rsidP="00E309B0">
            <w:pPr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5BFA0AAF" w14:textId="77777777" w:rsidR="00E309B0" w:rsidRDefault="00E309B0" w:rsidP="00E309B0">
            <w:pPr>
              <w:jc w:val="center"/>
            </w:pPr>
            <w:r>
              <w:t>1525 (46.1%)</w:t>
            </w:r>
          </w:p>
          <w:p w14:paraId="7F8C56E8" w14:textId="77777777" w:rsidR="00E309B0" w:rsidRDefault="00E309B0" w:rsidP="00E309B0">
            <w:pPr>
              <w:jc w:val="center"/>
            </w:pP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C9B6CC" w14:textId="00F985BD" w:rsidR="00E309B0" w:rsidRDefault="00E309B0" w:rsidP="00E309B0">
            <w:pPr>
              <w:jc w:val="center"/>
            </w:pPr>
            <w:r>
              <w:t>940 (51.8%)</w:t>
            </w:r>
          </w:p>
          <w:p w14:paraId="56744AE2" w14:textId="77777777" w:rsidR="00E309B0" w:rsidRDefault="00E309B0" w:rsidP="00E309B0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A6AAB6" w14:textId="77777777" w:rsidR="00E309B0" w:rsidRDefault="00E309B0" w:rsidP="00E309B0">
            <w:pPr>
              <w:jc w:val="center"/>
            </w:pPr>
            <w:r>
              <w:t>&lt;0.001</w:t>
            </w:r>
          </w:p>
          <w:p w14:paraId="5D463895" w14:textId="77777777" w:rsidR="00E309B0" w:rsidRDefault="00E309B0" w:rsidP="00E309B0">
            <w:pPr>
              <w:jc w:val="center"/>
            </w:pPr>
          </w:p>
        </w:tc>
      </w:tr>
      <w:tr w:rsidR="00E309B0" w14:paraId="3BE9409F" w14:textId="77777777" w:rsidTr="00E309B0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52DD4" w14:textId="0DA4519E" w:rsidR="00E309B0" w:rsidRPr="004C19F4" w:rsidRDefault="00E309B0" w:rsidP="00E309B0">
            <w:pPr>
              <w:rPr>
                <w:rFonts w:cs="Times New Roman"/>
              </w:rPr>
            </w:pPr>
            <w:r>
              <w:rPr>
                <w:rFonts w:cs="Times New Roman"/>
              </w:rPr>
              <w:t>Breakdown of diagnoses o</w:t>
            </w:r>
            <w:r w:rsidRPr="004C19F4">
              <w:rPr>
                <w:rFonts w:cs="Times New Roman"/>
              </w:rPr>
              <w:t>ut of those with at least 1</w:t>
            </w:r>
            <w:r>
              <w:rPr>
                <w:rFonts w:cs="Times New Roman"/>
              </w:rPr>
              <w:t xml:space="preserve"> mental illness, n (%):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53C0F3C" w14:textId="77777777" w:rsidR="00E309B0" w:rsidRDefault="00E309B0" w:rsidP="00E309B0">
            <w:pPr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EA39C4B" w14:textId="77777777" w:rsidR="00E309B0" w:rsidRDefault="00E309B0" w:rsidP="00E309B0">
            <w:pPr>
              <w:jc w:val="center"/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135E1" w14:textId="45EF0BC7" w:rsidR="00E309B0" w:rsidRDefault="00E309B0" w:rsidP="00E309B0">
            <w:pPr>
              <w:jc w:val="center"/>
            </w:pP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EEA24" w14:textId="77777777" w:rsidR="00E309B0" w:rsidRDefault="00E309B0" w:rsidP="00E309B0">
            <w:pPr>
              <w:jc w:val="center"/>
            </w:pPr>
          </w:p>
        </w:tc>
      </w:tr>
      <w:tr w:rsidR="00E309B0" w14:paraId="54508E74" w14:textId="77777777" w:rsidTr="00E309B0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3EBAA" w14:textId="558A48E6" w:rsidR="00E309B0" w:rsidRPr="004C19F4" w:rsidRDefault="00E309B0" w:rsidP="00E309B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Depression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804D85C" w14:textId="217E1905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4 (45.6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27961E38" w14:textId="2278BD35" w:rsidR="00E309B0" w:rsidRDefault="00E309B0" w:rsidP="00E309B0">
            <w:pPr>
              <w:jc w:val="center"/>
            </w:pPr>
            <w:r>
              <w:t>685 (44.9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ED2812" w14:textId="65AFE2A1" w:rsidR="00E309B0" w:rsidRDefault="00E309B0" w:rsidP="00E309B0">
            <w:pPr>
              <w:jc w:val="center"/>
            </w:pPr>
            <w:r>
              <w:t>439 (46.7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2526DC" w14:textId="6F1B9356" w:rsidR="00E309B0" w:rsidRDefault="00E309B0" w:rsidP="00E309B0">
            <w:pPr>
              <w:jc w:val="center"/>
            </w:pPr>
            <w:r>
              <w:t>0.388</w:t>
            </w:r>
          </w:p>
        </w:tc>
      </w:tr>
      <w:tr w:rsidR="00E309B0" w14:paraId="1CA91366" w14:textId="77777777" w:rsidTr="00E309B0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6AE9C" w14:textId="351B8EAD" w:rsidR="00E309B0" w:rsidRPr="004C19F4" w:rsidRDefault="00E309B0" w:rsidP="00E309B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PTSD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7356C2B" w14:textId="08FA7A87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6 (18.9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62A72065" w14:textId="0CFF67BC" w:rsidR="00E309B0" w:rsidRDefault="00E309B0" w:rsidP="00E309B0">
            <w:pPr>
              <w:jc w:val="center"/>
            </w:pPr>
            <w:r>
              <w:t>277 (18.2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836AC4" w14:textId="45121B1E" w:rsidR="00E309B0" w:rsidRDefault="00E309B0" w:rsidP="00E309B0">
            <w:pPr>
              <w:jc w:val="center"/>
            </w:pPr>
            <w:r>
              <w:t>189 (20.1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CD9A66" w14:textId="4D07CDAD" w:rsidR="00E309B0" w:rsidRDefault="00E309B0" w:rsidP="00E309B0">
            <w:pPr>
              <w:jc w:val="center"/>
            </w:pPr>
            <w:r>
              <w:t>0.232</w:t>
            </w:r>
          </w:p>
        </w:tc>
      </w:tr>
      <w:tr w:rsidR="00E309B0" w14:paraId="23142D1B" w14:textId="77777777" w:rsidTr="00E309B0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A1F86" w14:textId="49757C3C" w:rsidR="00E309B0" w:rsidRPr="004C19F4" w:rsidRDefault="00E309B0" w:rsidP="00E309B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Anxiety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3880CBB" w14:textId="418F365D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1 (20.7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5377BFFC" w14:textId="3D3B43BB" w:rsidR="00E309B0" w:rsidRDefault="00E309B0" w:rsidP="00E309B0">
            <w:pPr>
              <w:jc w:val="center"/>
            </w:pPr>
            <w:r>
              <w:t>296 (19.4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5D2C7D" w14:textId="40929C02" w:rsidR="00E309B0" w:rsidRDefault="00E309B0" w:rsidP="00E309B0">
            <w:pPr>
              <w:jc w:val="center"/>
            </w:pPr>
            <w:r>
              <w:t>215 (22.9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C747A4" w14:textId="1D053BC4" w:rsidR="00E309B0" w:rsidRDefault="00E309B0" w:rsidP="00E309B0">
            <w:pPr>
              <w:jc w:val="center"/>
            </w:pPr>
            <w:r>
              <w:t>0.039</w:t>
            </w:r>
          </w:p>
        </w:tc>
      </w:tr>
      <w:tr w:rsidR="00E309B0" w14:paraId="38C2597B" w14:textId="77777777" w:rsidTr="00E309B0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38D43" w14:textId="49EE6F2D" w:rsidR="00E309B0" w:rsidRPr="004C19F4" w:rsidRDefault="00E309B0" w:rsidP="00E309B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Substance </w:t>
            </w:r>
            <w:r w:rsidRPr="004C19F4">
              <w:rPr>
                <w:rFonts w:cs="Times New Roman"/>
              </w:rPr>
              <w:t>Use Disorder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D8F2413" w14:textId="2A987664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29 (41.7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705658D6" w14:textId="25A22BC3" w:rsidR="00E309B0" w:rsidRDefault="00E309B0" w:rsidP="00E309B0">
            <w:pPr>
              <w:jc w:val="center"/>
            </w:pPr>
            <w:r>
              <w:t>655 (43.0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67B38F" w14:textId="340CF66C" w:rsidR="00E309B0" w:rsidRDefault="00E309B0" w:rsidP="00E309B0">
            <w:pPr>
              <w:jc w:val="center"/>
            </w:pPr>
            <w:r>
              <w:t>374 (39.8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61FA0B" w14:textId="13D25EAE" w:rsidR="00E309B0" w:rsidRDefault="00E309B0" w:rsidP="00E309B0">
            <w:pPr>
              <w:jc w:val="center"/>
            </w:pPr>
            <w:r>
              <w:t>0.122</w:t>
            </w:r>
          </w:p>
        </w:tc>
      </w:tr>
      <w:tr w:rsidR="00E309B0" w14:paraId="2C3AE703" w14:textId="77777777" w:rsidTr="00E309B0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D75E6" w14:textId="6F9F2A29" w:rsidR="00E309B0" w:rsidRPr="004C19F4" w:rsidRDefault="00E309B0" w:rsidP="00E309B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Serious MI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1260D432" w14:textId="5C6496C3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7 (14.9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41AEEA91" w14:textId="59758E9C" w:rsidR="00E309B0" w:rsidRDefault="00E309B0" w:rsidP="00E309B0">
            <w:pPr>
              <w:jc w:val="center"/>
            </w:pPr>
            <w:r>
              <w:t>215 (14.1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B93B43" w14:textId="3B9AEE26" w:rsidR="00E309B0" w:rsidRDefault="00E309B0" w:rsidP="00E309B0">
            <w:pPr>
              <w:jc w:val="center"/>
            </w:pPr>
            <w:r>
              <w:t>152 (16.2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D6C470" w14:textId="0D8ED8C4" w:rsidR="00E309B0" w:rsidRDefault="00E309B0" w:rsidP="00E309B0">
            <w:pPr>
              <w:jc w:val="center"/>
            </w:pPr>
            <w:r>
              <w:t>0.161</w:t>
            </w:r>
          </w:p>
        </w:tc>
      </w:tr>
      <w:tr w:rsidR="00E309B0" w14:paraId="56C64BA9" w14:textId="77777777" w:rsidTr="00E309B0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7CD6A" w14:textId="15DD9E2A" w:rsidR="00E309B0" w:rsidRPr="004C19F4" w:rsidRDefault="00E309B0" w:rsidP="00E309B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Other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F00A91" w14:textId="438E0C0D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9 (35.3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74219" w14:textId="0DECEE69" w:rsidR="00E309B0" w:rsidRDefault="00E309B0" w:rsidP="00E309B0">
            <w:pPr>
              <w:jc w:val="center"/>
            </w:pPr>
            <w:r>
              <w:t>527 (34.6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212D9" w14:textId="6E699071" w:rsidR="00E309B0" w:rsidRDefault="00E309B0" w:rsidP="00E309B0">
            <w:pPr>
              <w:jc w:val="center"/>
            </w:pPr>
            <w:r>
              <w:t>342 (36.4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FEA8E" w14:textId="2B3D6962" w:rsidR="00E309B0" w:rsidRDefault="00E309B0" w:rsidP="00E309B0">
            <w:pPr>
              <w:jc w:val="center"/>
            </w:pPr>
            <w:r>
              <w:t>0.357</w:t>
            </w:r>
          </w:p>
        </w:tc>
      </w:tr>
      <w:tr w:rsidR="00E309B0" w14:paraId="0296F77A" w14:textId="77777777" w:rsidTr="00E309B0">
        <w:trPr>
          <w:jc w:val="center"/>
        </w:trPr>
        <w:tc>
          <w:tcPr>
            <w:tcW w:w="3030" w:type="dxa"/>
          </w:tcPr>
          <w:p w14:paraId="13E7EC44" w14:textId="3BEFFC56" w:rsidR="00E309B0" w:rsidRPr="004C19F4" w:rsidRDefault="00E309B0" w:rsidP="00E309B0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Hospitalized in the past year</w:t>
            </w:r>
            <w:r>
              <w:rPr>
                <w:rFonts w:cs="Times New Roman"/>
              </w:rPr>
              <w:t>, n (%)</w:t>
            </w:r>
          </w:p>
        </w:tc>
        <w:tc>
          <w:tcPr>
            <w:tcW w:w="2446" w:type="dxa"/>
            <w:tcBorders>
              <w:right w:val="single" w:sz="12" w:space="0" w:color="auto"/>
            </w:tcBorders>
            <w:vAlign w:val="center"/>
          </w:tcPr>
          <w:p w14:paraId="435F9A56" w14:textId="43D22923" w:rsidR="00E309B0" w:rsidRDefault="00E309B0" w:rsidP="00E309B0">
            <w:pPr>
              <w:jc w:val="center"/>
            </w:pPr>
            <w:r>
              <w:rPr>
                <w:rFonts w:cs="Times New Roman"/>
              </w:rPr>
              <w:t>543 (10.6%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2F7DCBA0" w14:textId="5582EFA9" w:rsidR="00E309B0" w:rsidRDefault="00E309B0" w:rsidP="00E309B0">
            <w:pPr>
              <w:jc w:val="center"/>
            </w:pPr>
            <w:r>
              <w:t>330 (10.0%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45B0A078" w14:textId="770FAD71" w:rsidR="00E309B0" w:rsidRDefault="00E309B0" w:rsidP="00E309B0">
            <w:pPr>
              <w:jc w:val="center"/>
            </w:pPr>
            <w:r>
              <w:t>213 (11.7%)</w:t>
            </w:r>
          </w:p>
        </w:tc>
        <w:tc>
          <w:tcPr>
            <w:tcW w:w="1552" w:type="dxa"/>
            <w:vAlign w:val="center"/>
          </w:tcPr>
          <w:p w14:paraId="08D8DCB0" w14:textId="211BEC04" w:rsidR="00E309B0" w:rsidRDefault="00E309B0" w:rsidP="00E309B0">
            <w:pPr>
              <w:jc w:val="center"/>
            </w:pPr>
            <w:r>
              <w:t>0.052</w:t>
            </w:r>
          </w:p>
        </w:tc>
      </w:tr>
      <w:tr w:rsidR="00E309B0" w14:paraId="4416B779" w14:textId="77777777" w:rsidTr="00E309B0">
        <w:trPr>
          <w:jc w:val="center"/>
        </w:trPr>
        <w:tc>
          <w:tcPr>
            <w:tcW w:w="3030" w:type="dxa"/>
          </w:tcPr>
          <w:p w14:paraId="74A0A4E3" w14:textId="53BBB824" w:rsidR="00E309B0" w:rsidRPr="004C19F4" w:rsidRDefault="00E309B0" w:rsidP="00E309B0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Number of hospitalizations in the prior year out of those with at least 1</w:t>
            </w:r>
            <w:r>
              <w:rPr>
                <w:rFonts w:cs="Times New Roman"/>
              </w:rPr>
              <w:t>, mean (SD)</w:t>
            </w:r>
          </w:p>
        </w:tc>
        <w:tc>
          <w:tcPr>
            <w:tcW w:w="2446" w:type="dxa"/>
            <w:tcBorders>
              <w:right w:val="single" w:sz="12" w:space="0" w:color="auto"/>
            </w:tcBorders>
            <w:vAlign w:val="center"/>
          </w:tcPr>
          <w:p w14:paraId="51E280B1" w14:textId="114FABB2" w:rsidR="00E309B0" w:rsidRDefault="00E309B0" w:rsidP="00E309B0">
            <w:pPr>
              <w:jc w:val="center"/>
            </w:pPr>
            <w:r>
              <w:rPr>
                <w:rFonts w:cs="Times New Roman"/>
              </w:rPr>
              <w:t>1.67 (1.39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0C4E61FE" w14:textId="1B31051B" w:rsidR="00E309B0" w:rsidRDefault="00E309B0" w:rsidP="00E309B0">
            <w:pPr>
              <w:jc w:val="center"/>
            </w:pPr>
            <w:r>
              <w:t>1.54 (1.00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796FEA2D" w14:textId="07F99178" w:rsidR="00E309B0" w:rsidRDefault="00E309B0" w:rsidP="00E309B0">
            <w:pPr>
              <w:jc w:val="center"/>
            </w:pPr>
            <w:r>
              <w:t>1.87 (1.83)</w:t>
            </w:r>
          </w:p>
        </w:tc>
        <w:tc>
          <w:tcPr>
            <w:tcW w:w="1552" w:type="dxa"/>
            <w:vAlign w:val="center"/>
          </w:tcPr>
          <w:p w14:paraId="6EDD8A7C" w14:textId="443B9ED5" w:rsidR="00E309B0" w:rsidRDefault="00E309B0" w:rsidP="00E309B0">
            <w:pPr>
              <w:jc w:val="center"/>
            </w:pPr>
            <w:r>
              <w:t>0.194</w:t>
            </w:r>
          </w:p>
        </w:tc>
      </w:tr>
      <w:tr w:rsidR="00E309B0" w14:paraId="7D39B3D8" w14:textId="77777777" w:rsidTr="00E309B0">
        <w:trPr>
          <w:jc w:val="center"/>
        </w:trPr>
        <w:tc>
          <w:tcPr>
            <w:tcW w:w="3030" w:type="dxa"/>
            <w:tcBorders>
              <w:bottom w:val="single" w:sz="4" w:space="0" w:color="auto"/>
            </w:tcBorders>
          </w:tcPr>
          <w:p w14:paraId="368983AF" w14:textId="6394253A" w:rsidR="00E309B0" w:rsidRPr="004C19F4" w:rsidRDefault="00E309B0" w:rsidP="00E309B0">
            <w:pPr>
              <w:rPr>
                <w:rFonts w:cs="Times New Roman"/>
              </w:rPr>
            </w:pPr>
            <w:proofErr w:type="spellStart"/>
            <w:r w:rsidRPr="004C19F4">
              <w:rPr>
                <w:rFonts w:cs="Times New Roman"/>
              </w:rPr>
              <w:t>Charlson</w:t>
            </w:r>
            <w:proofErr w:type="spellEnd"/>
            <w:r w:rsidRPr="004C19F4">
              <w:rPr>
                <w:rFonts w:cs="Times New Roman"/>
              </w:rPr>
              <w:t xml:space="preserve"> comorbidity index</w:t>
            </w:r>
            <w:r>
              <w:rPr>
                <w:rFonts w:cs="Times New Roman"/>
              </w:rPr>
              <w:t>, mean (SD)</w:t>
            </w:r>
          </w:p>
        </w:tc>
        <w:tc>
          <w:tcPr>
            <w:tcW w:w="244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48DAB89" w14:textId="1DF92A66" w:rsidR="00E309B0" w:rsidRDefault="00E309B0" w:rsidP="00E309B0">
            <w:pPr>
              <w:jc w:val="center"/>
            </w:pPr>
            <w:r>
              <w:rPr>
                <w:rFonts w:cs="Times New Roman"/>
              </w:rPr>
              <w:t>1.03 (1.44)</w:t>
            </w: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7CCE5E" w14:textId="429DA710" w:rsidR="00E309B0" w:rsidRDefault="00E309B0" w:rsidP="00E309B0">
            <w:pPr>
              <w:jc w:val="center"/>
            </w:pPr>
            <w:r>
              <w:t>1.04 (1.40)</w:t>
            </w:r>
          </w:p>
        </w:tc>
        <w:tc>
          <w:tcPr>
            <w:tcW w:w="21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FA943D" w14:textId="361205FF" w:rsidR="00E309B0" w:rsidRDefault="00E309B0" w:rsidP="00E309B0">
            <w:pPr>
              <w:jc w:val="center"/>
            </w:pPr>
            <w:r>
              <w:t>1.02 (1.52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48EB12B6" w14:textId="43BD6A9E" w:rsidR="00E309B0" w:rsidRDefault="00E309B0" w:rsidP="00E309B0">
            <w:pPr>
              <w:jc w:val="center"/>
            </w:pPr>
            <w:r>
              <w:t>0.028</w:t>
            </w:r>
          </w:p>
        </w:tc>
      </w:tr>
      <w:tr w:rsidR="00E309B0" w14:paraId="4CC9744C" w14:textId="77777777" w:rsidTr="00E309B0">
        <w:trPr>
          <w:jc w:val="center"/>
        </w:trPr>
        <w:tc>
          <w:tcPr>
            <w:tcW w:w="3030" w:type="dxa"/>
            <w:tcBorders>
              <w:bottom w:val="nil"/>
            </w:tcBorders>
          </w:tcPr>
          <w:p w14:paraId="29B55C9B" w14:textId="41A9CDE7" w:rsidR="00E309B0" w:rsidRPr="004C19F4" w:rsidRDefault="00E309B0" w:rsidP="00E309B0">
            <w:pPr>
              <w:rPr>
                <w:rFonts w:cs="Times New Roman"/>
              </w:rPr>
            </w:pPr>
            <w:r>
              <w:rPr>
                <w:rFonts w:cs="Times New Roman"/>
              </w:rPr>
              <w:t>Site, n (%)</w:t>
            </w:r>
          </w:p>
        </w:tc>
        <w:tc>
          <w:tcPr>
            <w:tcW w:w="2446" w:type="dxa"/>
            <w:tcBorders>
              <w:bottom w:val="nil"/>
              <w:right w:val="single" w:sz="12" w:space="0" w:color="auto"/>
            </w:tcBorders>
            <w:vAlign w:val="center"/>
          </w:tcPr>
          <w:p w14:paraId="2DAE78F5" w14:textId="77777777" w:rsidR="00E309B0" w:rsidRDefault="00E309B0" w:rsidP="00E309B0">
            <w:pPr>
              <w:jc w:val="center"/>
            </w:pPr>
          </w:p>
        </w:tc>
        <w:tc>
          <w:tcPr>
            <w:tcW w:w="1956" w:type="dxa"/>
            <w:tcBorders>
              <w:bottom w:val="nil"/>
              <w:right w:val="single" w:sz="4" w:space="0" w:color="auto"/>
            </w:tcBorders>
            <w:vAlign w:val="center"/>
          </w:tcPr>
          <w:p w14:paraId="7A3B2D9E" w14:textId="77777777" w:rsidR="00E309B0" w:rsidRDefault="00E309B0" w:rsidP="00E309B0">
            <w:pPr>
              <w:jc w:val="center"/>
            </w:pPr>
          </w:p>
        </w:tc>
        <w:tc>
          <w:tcPr>
            <w:tcW w:w="2171" w:type="dxa"/>
            <w:tcBorders>
              <w:left w:val="single" w:sz="4" w:space="0" w:color="auto"/>
              <w:bottom w:val="nil"/>
            </w:tcBorders>
            <w:vAlign w:val="center"/>
          </w:tcPr>
          <w:p w14:paraId="19630FE5" w14:textId="0B05D7F9" w:rsidR="00E309B0" w:rsidRDefault="00E309B0" w:rsidP="00E309B0">
            <w:pPr>
              <w:jc w:val="center"/>
            </w:pPr>
          </w:p>
        </w:tc>
        <w:tc>
          <w:tcPr>
            <w:tcW w:w="1552" w:type="dxa"/>
            <w:tcBorders>
              <w:bottom w:val="nil"/>
            </w:tcBorders>
            <w:vAlign w:val="center"/>
          </w:tcPr>
          <w:p w14:paraId="396758E1" w14:textId="6137657B" w:rsidR="00E309B0" w:rsidRDefault="00E309B0" w:rsidP="00E309B0">
            <w:pPr>
              <w:jc w:val="center"/>
            </w:pPr>
            <w:r>
              <w:t>&lt;0.001</w:t>
            </w:r>
          </w:p>
        </w:tc>
      </w:tr>
      <w:tr w:rsidR="00E309B0" w14:paraId="4A2B6BB4" w14:textId="77777777" w:rsidTr="00E309B0">
        <w:trPr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7F692A" w14:textId="1971C4EB" w:rsidR="00E309B0" w:rsidRPr="004C19F4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14:paraId="1DF25D22" w14:textId="10723B05" w:rsidR="00E309B0" w:rsidRDefault="00E309B0" w:rsidP="00E309B0">
            <w:pPr>
              <w:jc w:val="center"/>
            </w:pPr>
            <w:r>
              <w:rPr>
                <w:rFonts w:cs="Times New Roman"/>
              </w:rPr>
              <w:t>1173 (22.9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21505C40" w14:textId="351EEAE1" w:rsidR="00E309B0" w:rsidRPr="00C717E1" w:rsidRDefault="00E309B0" w:rsidP="00E309B0">
            <w:pPr>
              <w:jc w:val="center"/>
            </w:pPr>
            <w:r>
              <w:t>727 (22.0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B91E7" w14:textId="4B51EF26" w:rsidR="00E309B0" w:rsidRDefault="00E309B0" w:rsidP="00E309B0">
            <w:pPr>
              <w:jc w:val="center"/>
            </w:pPr>
            <w:r w:rsidRPr="00C717E1">
              <w:t>446 (24.6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1EC9AB" w14:textId="77777777" w:rsidR="00E309B0" w:rsidRDefault="00E309B0" w:rsidP="00E309B0">
            <w:pPr>
              <w:jc w:val="center"/>
            </w:pPr>
          </w:p>
        </w:tc>
      </w:tr>
      <w:tr w:rsidR="00E309B0" w14:paraId="30ECA2D6" w14:textId="77777777" w:rsidTr="00E309B0">
        <w:trPr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CFB646" w14:textId="3C9C3C4B" w:rsidR="00E309B0" w:rsidRPr="004C19F4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14:paraId="01908C20" w14:textId="094ED8A1" w:rsidR="00E309B0" w:rsidRDefault="00E309B0" w:rsidP="00E309B0">
            <w:pPr>
              <w:jc w:val="center"/>
            </w:pPr>
            <w:r>
              <w:rPr>
                <w:rFonts w:cs="Times New Roman"/>
              </w:rPr>
              <w:t>1384 (27.0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611C70EC" w14:textId="7E2579F3" w:rsidR="00E309B0" w:rsidRPr="00C717E1" w:rsidRDefault="00E309B0" w:rsidP="00E309B0">
            <w:pPr>
              <w:jc w:val="center"/>
            </w:pPr>
            <w:r>
              <w:t>939 (28.4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C624C" w14:textId="22EFB5C1" w:rsidR="00E309B0" w:rsidRDefault="00E309B0" w:rsidP="00E309B0">
            <w:pPr>
              <w:jc w:val="center"/>
            </w:pPr>
            <w:r w:rsidRPr="00C717E1">
              <w:t>445 (24.5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68074C" w14:textId="77777777" w:rsidR="00E309B0" w:rsidRDefault="00E309B0" w:rsidP="00E309B0">
            <w:pPr>
              <w:jc w:val="center"/>
            </w:pPr>
          </w:p>
        </w:tc>
      </w:tr>
      <w:tr w:rsidR="00E309B0" w14:paraId="67CA66B7" w14:textId="77777777" w:rsidTr="00E309B0">
        <w:trPr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03CFFF" w14:textId="77429F88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14:paraId="7B4F36F6" w14:textId="603B8B0D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01 (25.4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740B0A98" w14:textId="7EC452AA" w:rsidR="00E309B0" w:rsidRPr="00C717E1" w:rsidRDefault="00E309B0" w:rsidP="00E309B0">
            <w:pPr>
              <w:jc w:val="center"/>
            </w:pPr>
            <w:r>
              <w:t>795 (24.0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C6697" w14:textId="1B24F656" w:rsidR="00E309B0" w:rsidRDefault="00E309B0" w:rsidP="00E309B0">
            <w:pPr>
              <w:jc w:val="center"/>
            </w:pPr>
            <w:r w:rsidRPr="00C717E1">
              <w:t>506 (27.9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396AFE" w14:textId="77777777" w:rsidR="00E309B0" w:rsidRDefault="00E309B0" w:rsidP="00E309B0">
            <w:pPr>
              <w:jc w:val="center"/>
            </w:pPr>
          </w:p>
        </w:tc>
      </w:tr>
      <w:tr w:rsidR="00E309B0" w14:paraId="707D808A" w14:textId="77777777" w:rsidTr="00E309B0">
        <w:trPr>
          <w:trHeight w:val="288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4B4CD" w14:textId="19B9102E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CB901DA" w14:textId="1AEF4FBD" w:rsidR="00E309B0" w:rsidRDefault="00E309B0" w:rsidP="00E309B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65 (24.7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35190" w14:textId="4CA43978" w:rsidR="00E309B0" w:rsidRDefault="00E309B0" w:rsidP="00E309B0">
            <w:pPr>
              <w:jc w:val="center"/>
            </w:pPr>
            <w:r>
              <w:t>846 (25.6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8D8E6" w14:textId="3B4F46E7" w:rsidR="00E309B0" w:rsidRPr="00C717E1" w:rsidRDefault="00E309B0" w:rsidP="00EE5399">
            <w:pPr>
              <w:pStyle w:val="ListParagraph"/>
              <w:numPr>
                <w:ilvl w:val="0"/>
                <w:numId w:val="3"/>
              </w:numPr>
              <w:jc w:val="center"/>
            </w:pPr>
            <w:r>
              <w:t>3.1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73449" w14:textId="2D8EFAC7" w:rsidR="00E309B0" w:rsidRDefault="00E309B0" w:rsidP="00E309B0">
            <w:pPr>
              <w:jc w:val="center"/>
            </w:pPr>
          </w:p>
        </w:tc>
      </w:tr>
    </w:tbl>
    <w:p w14:paraId="5BE1C617" w14:textId="440CD4DF" w:rsidR="003864A1" w:rsidRDefault="00EE5399" w:rsidP="00A820B7">
      <w:pPr>
        <w:spacing w:after="160" w:line="259" w:lineRule="auto"/>
      </w:pPr>
      <w:r>
        <w:rPr>
          <w:vertAlign w:val="superscript"/>
        </w:rPr>
        <w:t>1</w:t>
      </w:r>
      <w:r w:rsidR="003864A1">
        <w:t>Pearson Chi-square test was used for categorical variables and Kruskal-Wallis rank sum test was used for continuous variables to assess if there were any group differences.</w:t>
      </w:r>
      <w:r w:rsidR="003864A1" w:rsidDel="00B35B94">
        <w:t xml:space="preserve"> </w:t>
      </w:r>
    </w:p>
    <w:p w14:paraId="7F79359F" w14:textId="77777777" w:rsidR="00846BF1" w:rsidRDefault="001D75E5" w:rsidP="003864A1">
      <w:pPr>
        <w:pStyle w:val="ListParagraph"/>
      </w:pPr>
    </w:p>
    <w:p w14:paraId="680B09B9" w14:textId="43069ED4" w:rsidR="00515690" w:rsidRDefault="00515690"/>
    <w:p w14:paraId="700810EA" w14:textId="007DE26A" w:rsidR="00EE5399" w:rsidRDefault="00EE5399"/>
    <w:p w14:paraId="7863A44B" w14:textId="21A2BC66" w:rsidR="00EE5399" w:rsidRDefault="00EE5399"/>
    <w:tbl>
      <w:tblPr>
        <w:tblStyle w:val="TableGrid"/>
        <w:tblW w:w="11155" w:type="dxa"/>
        <w:jc w:val="center"/>
        <w:tblLook w:val="04A0" w:firstRow="1" w:lastRow="0" w:firstColumn="1" w:lastColumn="0" w:noHBand="0" w:noVBand="1"/>
      </w:tblPr>
      <w:tblGrid>
        <w:gridCol w:w="3030"/>
        <w:gridCol w:w="2446"/>
        <w:gridCol w:w="1956"/>
        <w:gridCol w:w="2171"/>
        <w:gridCol w:w="1552"/>
      </w:tblGrid>
      <w:tr w:rsidR="00EE5399" w14:paraId="7DC82AF0" w14:textId="77777777" w:rsidTr="00A820B7">
        <w:trPr>
          <w:jc w:val="center"/>
        </w:trPr>
        <w:tc>
          <w:tcPr>
            <w:tcW w:w="11155" w:type="dxa"/>
            <w:gridSpan w:val="5"/>
            <w:tcBorders>
              <w:top w:val="nil"/>
              <w:left w:val="nil"/>
              <w:right w:val="nil"/>
            </w:tcBorders>
          </w:tcPr>
          <w:p w14:paraId="6F5DD52E" w14:textId="39DCF8BD" w:rsidR="00EE5399" w:rsidRDefault="00EE5399" w:rsidP="00955C06">
            <w:r>
              <w:lastRenderedPageBreak/>
              <w:t>Additional Table 2:</w:t>
            </w:r>
            <w:r w:rsidRPr="005A1269">
              <w:t xml:space="preserve">  Comparison of baseline characteristics of follow-up </w:t>
            </w:r>
            <w:r>
              <w:t>HF smoking status availability</w:t>
            </w:r>
            <w:r w:rsidRPr="005A1269">
              <w:t xml:space="preserve"> </w:t>
            </w:r>
            <w:r>
              <w:t xml:space="preserve">vs not (NOT </w:t>
            </w:r>
            <w:proofErr w:type="gramStart"/>
            <w:r>
              <w:t>taking into account</w:t>
            </w:r>
            <w:proofErr w:type="gramEnd"/>
            <w:r>
              <w:t xml:space="preserve"> the complex study design)</w:t>
            </w:r>
            <w:r w:rsidRPr="005A1269">
              <w:t xml:space="preserve">. </w:t>
            </w:r>
          </w:p>
        </w:tc>
      </w:tr>
      <w:tr w:rsidR="00EE5399" w14:paraId="700BDB33" w14:textId="77777777" w:rsidTr="00955C06">
        <w:trPr>
          <w:jc w:val="center"/>
        </w:trPr>
        <w:tc>
          <w:tcPr>
            <w:tcW w:w="3030" w:type="dxa"/>
            <w:vAlign w:val="center"/>
          </w:tcPr>
          <w:p w14:paraId="03242251" w14:textId="77777777" w:rsidR="00EE5399" w:rsidRDefault="00EE5399" w:rsidP="00955C06">
            <w:r>
              <w:t>Characteristic</w:t>
            </w:r>
          </w:p>
        </w:tc>
        <w:tc>
          <w:tcPr>
            <w:tcW w:w="2446" w:type="dxa"/>
            <w:tcBorders>
              <w:right w:val="single" w:sz="12" w:space="0" w:color="auto"/>
            </w:tcBorders>
            <w:vAlign w:val="center"/>
          </w:tcPr>
          <w:p w14:paraId="1C452AE9" w14:textId="77777777" w:rsidR="00EE5399" w:rsidRPr="00606424" w:rsidRDefault="00EE5399" w:rsidP="00955C06">
            <w:pPr>
              <w:jc w:val="center"/>
              <w:rPr>
                <w:rFonts w:cs="Times New Roman"/>
              </w:rPr>
            </w:pPr>
            <w:r w:rsidRPr="00606424">
              <w:rPr>
                <w:rFonts w:cs="Times New Roman"/>
              </w:rPr>
              <w:t>Full Study Population N=5123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248BE9F1" w14:textId="77777777" w:rsidR="00EE5399" w:rsidRDefault="00EE5399" w:rsidP="00955C06">
            <w:pPr>
              <w:jc w:val="center"/>
            </w:pPr>
            <w:r>
              <w:t>Available n=2503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269A7CFF" w14:textId="77777777" w:rsidR="00EE5399" w:rsidRDefault="00EE5399" w:rsidP="00955C06">
            <w:pPr>
              <w:jc w:val="center"/>
            </w:pPr>
            <w:r>
              <w:t xml:space="preserve">Not Available n=2620 </w:t>
            </w:r>
          </w:p>
        </w:tc>
        <w:tc>
          <w:tcPr>
            <w:tcW w:w="1552" w:type="dxa"/>
            <w:vAlign w:val="center"/>
          </w:tcPr>
          <w:p w14:paraId="0FBA1031" w14:textId="77777777" w:rsidR="00EE5399" w:rsidRPr="00FC1E85" w:rsidRDefault="00EE5399" w:rsidP="00955C06">
            <w:pPr>
              <w:jc w:val="center"/>
              <w:rPr>
                <w:vertAlign w:val="superscript"/>
              </w:rPr>
            </w:pPr>
            <w:r>
              <w:t>p-value</w:t>
            </w:r>
            <w:r>
              <w:rPr>
                <w:vertAlign w:val="superscript"/>
              </w:rPr>
              <w:t>1</w:t>
            </w:r>
          </w:p>
        </w:tc>
      </w:tr>
      <w:tr w:rsidR="00EE5399" w14:paraId="4A94398B" w14:textId="77777777" w:rsidTr="00955C06">
        <w:trPr>
          <w:jc w:val="center"/>
        </w:trPr>
        <w:tc>
          <w:tcPr>
            <w:tcW w:w="3030" w:type="dxa"/>
          </w:tcPr>
          <w:p w14:paraId="11E52499" w14:textId="77777777" w:rsidR="00EE5399" w:rsidRPr="004C19F4" w:rsidRDefault="00EE5399" w:rsidP="00955C06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Age in years</w:t>
            </w:r>
            <w:r>
              <w:rPr>
                <w:rFonts w:cs="Times New Roman"/>
              </w:rPr>
              <w:t>, mean (SD)</w:t>
            </w:r>
          </w:p>
        </w:tc>
        <w:tc>
          <w:tcPr>
            <w:tcW w:w="2446" w:type="dxa"/>
            <w:tcBorders>
              <w:right w:val="single" w:sz="12" w:space="0" w:color="auto"/>
            </w:tcBorders>
          </w:tcPr>
          <w:p w14:paraId="1EB9B8CE" w14:textId="77777777" w:rsidR="00EE5399" w:rsidRPr="004C19F4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.2 (12.0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55F38BA7" w14:textId="77777777" w:rsidR="00EE5399" w:rsidRPr="00062346" w:rsidRDefault="00EE5399" w:rsidP="00955C06">
            <w:pPr>
              <w:jc w:val="center"/>
            </w:pPr>
            <w:r w:rsidRPr="00062346">
              <w:t>56.8 (10.8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7B41772E" w14:textId="77777777" w:rsidR="00EE5399" w:rsidRPr="00062346" w:rsidRDefault="00EE5399" w:rsidP="00955C06">
            <w:pPr>
              <w:jc w:val="center"/>
            </w:pPr>
            <w:r w:rsidRPr="00062346">
              <w:t>55.5 (13.0)</w:t>
            </w:r>
          </w:p>
        </w:tc>
        <w:tc>
          <w:tcPr>
            <w:tcW w:w="1552" w:type="dxa"/>
            <w:vAlign w:val="center"/>
          </w:tcPr>
          <w:p w14:paraId="19862709" w14:textId="77777777" w:rsidR="00EE5399" w:rsidRPr="00062346" w:rsidRDefault="00EE5399" w:rsidP="00955C06">
            <w:pPr>
              <w:jc w:val="center"/>
            </w:pPr>
            <w:r w:rsidRPr="00062346">
              <w:t>0.075</w:t>
            </w:r>
          </w:p>
        </w:tc>
      </w:tr>
      <w:tr w:rsidR="00EE5399" w14:paraId="15C4AD9C" w14:textId="77777777" w:rsidTr="00955C06">
        <w:trPr>
          <w:jc w:val="center"/>
        </w:trPr>
        <w:tc>
          <w:tcPr>
            <w:tcW w:w="3030" w:type="dxa"/>
          </w:tcPr>
          <w:p w14:paraId="337068F5" w14:textId="77777777" w:rsidR="00EE5399" w:rsidRPr="004C19F4" w:rsidRDefault="00EE5399" w:rsidP="00955C06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Age ≥ 65 years old</w:t>
            </w:r>
            <w:r>
              <w:rPr>
                <w:rFonts w:cs="Times New Roman"/>
              </w:rPr>
              <w:t>, n (%)</w:t>
            </w:r>
          </w:p>
        </w:tc>
        <w:tc>
          <w:tcPr>
            <w:tcW w:w="2446" w:type="dxa"/>
            <w:tcBorders>
              <w:right w:val="single" w:sz="12" w:space="0" w:color="auto"/>
            </w:tcBorders>
          </w:tcPr>
          <w:p w14:paraId="7A774236" w14:textId="77777777" w:rsidR="00EE5399" w:rsidRPr="004C19F4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94 (21.4%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4C340F32" w14:textId="77777777" w:rsidR="00EE5399" w:rsidRPr="00494AF5" w:rsidRDefault="00EE5399" w:rsidP="00955C06">
            <w:pPr>
              <w:jc w:val="center"/>
            </w:pPr>
            <w:r w:rsidRPr="00494AF5">
              <w:t>508 (20.3%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0437DB7E" w14:textId="77777777" w:rsidR="00EE5399" w:rsidRPr="00494AF5" w:rsidRDefault="00EE5399" w:rsidP="00955C06">
            <w:pPr>
              <w:jc w:val="center"/>
            </w:pPr>
            <w:r w:rsidRPr="00494AF5">
              <w:t>586 (22.4%)</w:t>
            </w:r>
          </w:p>
        </w:tc>
        <w:tc>
          <w:tcPr>
            <w:tcW w:w="1552" w:type="dxa"/>
            <w:vAlign w:val="center"/>
          </w:tcPr>
          <w:p w14:paraId="6DEC1A95" w14:textId="77777777" w:rsidR="00EE5399" w:rsidRPr="00494AF5" w:rsidRDefault="00EE5399" w:rsidP="00955C06">
            <w:pPr>
              <w:jc w:val="center"/>
            </w:pPr>
            <w:r w:rsidRPr="00494AF5">
              <w:t>0.071</w:t>
            </w:r>
          </w:p>
        </w:tc>
      </w:tr>
      <w:tr w:rsidR="00EE5399" w14:paraId="12FF068F" w14:textId="77777777" w:rsidTr="00955C06">
        <w:trPr>
          <w:jc w:val="center"/>
        </w:trPr>
        <w:tc>
          <w:tcPr>
            <w:tcW w:w="3030" w:type="dxa"/>
          </w:tcPr>
          <w:p w14:paraId="3544E74E" w14:textId="77777777" w:rsidR="00EE5399" w:rsidRPr="004C19F4" w:rsidRDefault="00EE5399" w:rsidP="00955C06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Male gender</w:t>
            </w:r>
            <w:r>
              <w:rPr>
                <w:rFonts w:cs="Times New Roman"/>
              </w:rPr>
              <w:t>, n (%)</w:t>
            </w:r>
          </w:p>
        </w:tc>
        <w:tc>
          <w:tcPr>
            <w:tcW w:w="2446" w:type="dxa"/>
            <w:tcBorders>
              <w:right w:val="single" w:sz="12" w:space="0" w:color="auto"/>
            </w:tcBorders>
          </w:tcPr>
          <w:p w14:paraId="2F6A6691" w14:textId="77777777" w:rsidR="00EE5399" w:rsidRPr="004C19F4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30 (94.3%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1FED8A3E" w14:textId="77777777" w:rsidR="00EE5399" w:rsidRPr="005C7582" w:rsidRDefault="00EE5399" w:rsidP="00955C06">
            <w:pPr>
              <w:jc w:val="center"/>
            </w:pPr>
            <w:r w:rsidRPr="005C7582">
              <w:t>2354 (94.1%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76DD1D86" w14:textId="77777777" w:rsidR="00EE5399" w:rsidRPr="005C7582" w:rsidRDefault="00EE5399" w:rsidP="00955C06">
            <w:pPr>
              <w:jc w:val="center"/>
            </w:pPr>
            <w:r w:rsidRPr="005C7582">
              <w:t>2476 (94.5%)</w:t>
            </w:r>
          </w:p>
        </w:tc>
        <w:tc>
          <w:tcPr>
            <w:tcW w:w="1552" w:type="dxa"/>
            <w:vAlign w:val="center"/>
          </w:tcPr>
          <w:p w14:paraId="1BC295F1" w14:textId="77777777" w:rsidR="00EE5399" w:rsidRPr="005C7582" w:rsidRDefault="00EE5399" w:rsidP="00955C06">
            <w:pPr>
              <w:jc w:val="center"/>
            </w:pPr>
            <w:r w:rsidRPr="005C7582">
              <w:t>0.482</w:t>
            </w:r>
          </w:p>
        </w:tc>
      </w:tr>
      <w:tr w:rsidR="00EE5399" w14:paraId="796BCAA0" w14:textId="77777777" w:rsidTr="00955C06">
        <w:trPr>
          <w:jc w:val="center"/>
        </w:trPr>
        <w:tc>
          <w:tcPr>
            <w:tcW w:w="3030" w:type="dxa"/>
          </w:tcPr>
          <w:p w14:paraId="5CAB64C7" w14:textId="77777777" w:rsidR="00EE5399" w:rsidRDefault="00EE5399" w:rsidP="00955C06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Race</w:t>
            </w:r>
            <w:r>
              <w:rPr>
                <w:rFonts w:cs="Times New Roman"/>
              </w:rPr>
              <w:t>, n (%)</w:t>
            </w:r>
          </w:p>
          <w:p w14:paraId="3646156A" w14:textId="77777777" w:rsidR="00EE5399" w:rsidRPr="004C19F4" w:rsidRDefault="00EE5399" w:rsidP="00955C0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White</w:t>
            </w:r>
          </w:p>
          <w:p w14:paraId="39B0454C" w14:textId="77777777" w:rsidR="00EE5399" w:rsidRPr="004C19F4" w:rsidRDefault="00EE5399" w:rsidP="00955C06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 xml:space="preserve">   Black</w:t>
            </w:r>
          </w:p>
          <w:p w14:paraId="3A5F3A85" w14:textId="77777777" w:rsidR="00EE5399" w:rsidRPr="004C19F4" w:rsidRDefault="00EE5399" w:rsidP="00955C06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 xml:space="preserve">   Other</w:t>
            </w:r>
          </w:p>
        </w:tc>
        <w:tc>
          <w:tcPr>
            <w:tcW w:w="2446" w:type="dxa"/>
            <w:tcBorders>
              <w:right w:val="single" w:sz="12" w:space="0" w:color="auto"/>
            </w:tcBorders>
          </w:tcPr>
          <w:p w14:paraId="7254C5D9" w14:textId="77777777" w:rsidR="00EE5399" w:rsidRDefault="00EE5399" w:rsidP="00955C06">
            <w:pPr>
              <w:jc w:val="center"/>
              <w:rPr>
                <w:rFonts w:cs="Times New Roman"/>
              </w:rPr>
            </w:pPr>
          </w:p>
          <w:p w14:paraId="39370540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70 (58.0%)</w:t>
            </w:r>
          </w:p>
          <w:p w14:paraId="0ED145FD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18 (27.7%)</w:t>
            </w:r>
          </w:p>
          <w:p w14:paraId="0D76B74E" w14:textId="77777777" w:rsidR="00EE5399" w:rsidRPr="004C19F4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5 (14.4%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bottom"/>
          </w:tcPr>
          <w:p w14:paraId="1E62EE40" w14:textId="77777777" w:rsidR="00EE5399" w:rsidRPr="003673C5" w:rsidRDefault="00EE5399" w:rsidP="00955C06">
            <w:pPr>
              <w:jc w:val="center"/>
            </w:pPr>
            <w:r w:rsidRPr="003673C5">
              <w:t>1593 (63.6%)</w:t>
            </w:r>
          </w:p>
          <w:p w14:paraId="545AC898" w14:textId="77777777" w:rsidR="00EE5399" w:rsidRPr="003673C5" w:rsidRDefault="00EE5399" w:rsidP="00955C06">
            <w:pPr>
              <w:jc w:val="center"/>
            </w:pPr>
            <w:r w:rsidRPr="003673C5">
              <w:t>640 (25.6%)</w:t>
            </w:r>
          </w:p>
          <w:p w14:paraId="39CE43AA" w14:textId="77777777" w:rsidR="00EE5399" w:rsidRPr="003673C5" w:rsidRDefault="00EE5399" w:rsidP="00955C06">
            <w:pPr>
              <w:jc w:val="center"/>
            </w:pPr>
            <w:r w:rsidRPr="003673C5">
              <w:t>270 (10.8%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bottom"/>
          </w:tcPr>
          <w:p w14:paraId="39069F6F" w14:textId="77777777" w:rsidR="00EE5399" w:rsidRPr="003673C5" w:rsidRDefault="00EE5399" w:rsidP="00955C06">
            <w:pPr>
              <w:jc w:val="center"/>
            </w:pPr>
            <w:r w:rsidRPr="003673C5">
              <w:t>1377 (52.6%)</w:t>
            </w:r>
          </w:p>
          <w:p w14:paraId="4E1F3486" w14:textId="77777777" w:rsidR="00EE5399" w:rsidRPr="003673C5" w:rsidRDefault="00EE5399" w:rsidP="00955C06">
            <w:pPr>
              <w:jc w:val="center"/>
            </w:pPr>
            <w:r w:rsidRPr="003673C5">
              <w:t>778 (29.7%)</w:t>
            </w:r>
          </w:p>
          <w:p w14:paraId="1E2ED24C" w14:textId="77777777" w:rsidR="00EE5399" w:rsidRPr="003673C5" w:rsidRDefault="00EE5399" w:rsidP="00955C06">
            <w:pPr>
              <w:jc w:val="center"/>
            </w:pPr>
            <w:r w:rsidRPr="003673C5">
              <w:t>465 (17.8%)</w:t>
            </w:r>
          </w:p>
        </w:tc>
        <w:tc>
          <w:tcPr>
            <w:tcW w:w="1552" w:type="dxa"/>
          </w:tcPr>
          <w:p w14:paraId="05466A61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  <w:r w:rsidRPr="003673C5">
              <w:t>&lt;0.001</w:t>
            </w:r>
          </w:p>
        </w:tc>
      </w:tr>
      <w:tr w:rsidR="00EE5399" w14:paraId="73E4880B" w14:textId="77777777" w:rsidTr="00955C06">
        <w:trPr>
          <w:jc w:val="center"/>
        </w:trPr>
        <w:tc>
          <w:tcPr>
            <w:tcW w:w="3030" w:type="dxa"/>
            <w:tcBorders>
              <w:bottom w:val="single" w:sz="4" w:space="0" w:color="auto"/>
            </w:tcBorders>
          </w:tcPr>
          <w:p w14:paraId="37494F97" w14:textId="77777777" w:rsidR="00EE5399" w:rsidRPr="004C19F4" w:rsidRDefault="00EE5399" w:rsidP="00955C06">
            <w:pPr>
              <w:rPr>
                <w:rFonts w:cs="Times New Roman"/>
              </w:rPr>
            </w:pPr>
            <w:r>
              <w:rPr>
                <w:rFonts w:cs="Times New Roman"/>
              </w:rPr>
              <w:t>Chronic Lower</w:t>
            </w:r>
            <w:r w:rsidRPr="004C19F4">
              <w:rPr>
                <w:rFonts w:cs="Times New Roman"/>
              </w:rPr>
              <w:t xml:space="preserve"> respiratory disease</w:t>
            </w:r>
            <w:r>
              <w:rPr>
                <w:rFonts w:cs="Times New Roman"/>
              </w:rPr>
              <w:t>, n (%)</w:t>
            </w:r>
          </w:p>
        </w:tc>
        <w:tc>
          <w:tcPr>
            <w:tcW w:w="244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27F2A40" w14:textId="77777777" w:rsidR="00EE5399" w:rsidRPr="004C19F4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60 (18.7%)</w:t>
            </w: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849D49" w14:textId="77777777" w:rsidR="00EE5399" w:rsidRPr="008171A7" w:rsidRDefault="00EE5399" w:rsidP="00955C06">
            <w:pPr>
              <w:jc w:val="center"/>
            </w:pPr>
            <w:r w:rsidRPr="008171A7">
              <w:t>488 (19.5%)</w:t>
            </w:r>
          </w:p>
        </w:tc>
        <w:tc>
          <w:tcPr>
            <w:tcW w:w="21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92D0AA" w14:textId="77777777" w:rsidR="00EE5399" w:rsidRPr="008171A7" w:rsidRDefault="00EE5399" w:rsidP="00955C06">
            <w:pPr>
              <w:jc w:val="center"/>
            </w:pPr>
            <w:r w:rsidRPr="008171A7">
              <w:t>472 (18.0%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785BC6BF" w14:textId="77777777" w:rsidR="00EE5399" w:rsidRPr="008171A7" w:rsidRDefault="00EE5399" w:rsidP="00955C06">
            <w:pPr>
              <w:jc w:val="center"/>
            </w:pPr>
            <w:r w:rsidRPr="008171A7">
              <w:t>0.174</w:t>
            </w:r>
          </w:p>
        </w:tc>
      </w:tr>
      <w:tr w:rsidR="00EE5399" w14:paraId="00572805" w14:textId="77777777" w:rsidTr="00955C06">
        <w:trPr>
          <w:trHeight w:val="395"/>
          <w:jc w:val="center"/>
        </w:trPr>
        <w:tc>
          <w:tcPr>
            <w:tcW w:w="30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4400B7" w14:textId="77777777" w:rsidR="00EE5399" w:rsidRDefault="00EE5399" w:rsidP="00955C06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Any mental illness</w:t>
            </w:r>
            <w:r>
              <w:rPr>
                <w:rFonts w:cs="Times New Roman"/>
              </w:rPr>
              <w:t>, n (%)</w:t>
            </w:r>
          </w:p>
          <w:p w14:paraId="48DC238D" w14:textId="77777777" w:rsidR="00EE5399" w:rsidRPr="004C19F4" w:rsidRDefault="00EE5399" w:rsidP="00955C06">
            <w:pPr>
              <w:rPr>
                <w:rFonts w:cs="Times New Roman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404CC578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65 (48.1%)</w:t>
            </w:r>
          </w:p>
          <w:p w14:paraId="5C405FFD" w14:textId="77777777" w:rsidR="00EE5399" w:rsidRDefault="00EE5399" w:rsidP="00955C06">
            <w:pPr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2CAF4D1F" w14:textId="77777777" w:rsidR="00EE5399" w:rsidRPr="00DC7AEE" w:rsidRDefault="00EE5399" w:rsidP="00955C06">
            <w:pPr>
              <w:jc w:val="center"/>
            </w:pPr>
            <w:r w:rsidRPr="00DC7AEE">
              <w:t>1192 (47.6%)</w:t>
            </w:r>
          </w:p>
          <w:p w14:paraId="5C2E5A6E" w14:textId="77777777" w:rsidR="00EE5399" w:rsidRPr="00DC7AEE" w:rsidRDefault="00EE5399" w:rsidP="00955C06">
            <w:pPr>
              <w:jc w:val="center"/>
            </w:pP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500254" w14:textId="77777777" w:rsidR="00EE5399" w:rsidRPr="00DC7AEE" w:rsidRDefault="00EE5399" w:rsidP="00955C06">
            <w:pPr>
              <w:jc w:val="center"/>
            </w:pPr>
            <w:r w:rsidRPr="00DC7AEE">
              <w:t>1273 (48.6%)</w:t>
            </w:r>
          </w:p>
          <w:p w14:paraId="0D763E97" w14:textId="77777777" w:rsidR="00EE5399" w:rsidRPr="00DC7AEE" w:rsidRDefault="00EE5399" w:rsidP="00955C06">
            <w:pPr>
              <w:jc w:val="center"/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4BD3E4" w14:textId="77777777" w:rsidR="00EE5399" w:rsidRPr="00DC7AEE" w:rsidRDefault="00EE5399" w:rsidP="00955C06">
            <w:pPr>
              <w:jc w:val="center"/>
            </w:pPr>
            <w:r w:rsidRPr="00DC7AEE">
              <w:t>0.490</w:t>
            </w:r>
          </w:p>
          <w:p w14:paraId="540C8BAC" w14:textId="77777777" w:rsidR="00EE5399" w:rsidRPr="00DC7AEE" w:rsidRDefault="00EE5399" w:rsidP="00955C06">
            <w:pPr>
              <w:jc w:val="center"/>
            </w:pPr>
          </w:p>
        </w:tc>
      </w:tr>
      <w:tr w:rsidR="00EE5399" w14:paraId="268AC033" w14:textId="77777777" w:rsidTr="00955C06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6F5D3" w14:textId="77777777" w:rsidR="00EE5399" w:rsidRPr="004C19F4" w:rsidRDefault="00EE5399" w:rsidP="00955C06">
            <w:pPr>
              <w:rPr>
                <w:rFonts w:cs="Times New Roman"/>
              </w:rPr>
            </w:pPr>
            <w:r>
              <w:rPr>
                <w:rFonts w:cs="Times New Roman"/>
              </w:rPr>
              <w:t>Breakdown of diagnoses o</w:t>
            </w:r>
            <w:r w:rsidRPr="004C19F4">
              <w:rPr>
                <w:rFonts w:cs="Times New Roman"/>
              </w:rPr>
              <w:t>ut of those with at least 1</w:t>
            </w:r>
            <w:r>
              <w:rPr>
                <w:rFonts w:cs="Times New Roman"/>
              </w:rPr>
              <w:t xml:space="preserve"> mental illness, n (%):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231675C" w14:textId="77777777" w:rsidR="00EE5399" w:rsidRDefault="00EE5399" w:rsidP="00955C06">
            <w:pPr>
              <w:jc w:val="center"/>
              <w:rPr>
                <w:rFonts w:cs="Times New Roman"/>
              </w:rPr>
            </w:pP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C571622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8C46E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94A501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</w:p>
        </w:tc>
      </w:tr>
      <w:tr w:rsidR="00EE5399" w14:paraId="00EFA4F7" w14:textId="77777777" w:rsidTr="00955C06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C3E25" w14:textId="77777777" w:rsidR="00EE5399" w:rsidRPr="004C19F4" w:rsidRDefault="00EE5399" w:rsidP="00955C0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Depression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EE8CE35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4 (45.6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743BAD01" w14:textId="77777777" w:rsidR="00EE5399" w:rsidRPr="00243374" w:rsidRDefault="00EE5399" w:rsidP="00955C06">
            <w:pPr>
              <w:jc w:val="center"/>
            </w:pPr>
            <w:r w:rsidRPr="00243374">
              <w:t>522 (43.8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68F2FB" w14:textId="77777777" w:rsidR="00EE5399" w:rsidRPr="00243374" w:rsidRDefault="00EE5399" w:rsidP="00955C06">
            <w:pPr>
              <w:jc w:val="center"/>
            </w:pPr>
            <w:r w:rsidRPr="00243374">
              <w:t>602 (47.3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3E4526" w14:textId="77777777" w:rsidR="00EE5399" w:rsidRPr="00243374" w:rsidRDefault="00EE5399" w:rsidP="00955C06">
            <w:pPr>
              <w:jc w:val="center"/>
            </w:pPr>
            <w:r w:rsidRPr="00243374">
              <w:t>0.081</w:t>
            </w:r>
          </w:p>
        </w:tc>
      </w:tr>
      <w:tr w:rsidR="00EE5399" w14:paraId="22BB08B5" w14:textId="77777777" w:rsidTr="00955C06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984943" w14:textId="77777777" w:rsidR="00EE5399" w:rsidRPr="004C19F4" w:rsidRDefault="00EE5399" w:rsidP="00955C0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PTSD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13F454A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6 (18.9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535204D3" w14:textId="77777777" w:rsidR="00EE5399" w:rsidRPr="00FB3C3F" w:rsidRDefault="00EE5399" w:rsidP="00955C06">
            <w:pPr>
              <w:jc w:val="center"/>
            </w:pPr>
            <w:r w:rsidRPr="00FB3C3F">
              <w:t>200 (16.8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90048C" w14:textId="77777777" w:rsidR="00EE5399" w:rsidRPr="00FB3C3F" w:rsidRDefault="00EE5399" w:rsidP="00955C06">
            <w:pPr>
              <w:jc w:val="center"/>
            </w:pPr>
            <w:r w:rsidRPr="00FB3C3F">
              <w:t>266 (20.9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0B25EF" w14:textId="77777777" w:rsidR="00EE5399" w:rsidRPr="00FB3C3F" w:rsidRDefault="00EE5399" w:rsidP="00955C06">
            <w:pPr>
              <w:jc w:val="center"/>
            </w:pPr>
            <w:r w:rsidRPr="00FB3C3F">
              <w:t>0.009</w:t>
            </w:r>
          </w:p>
        </w:tc>
      </w:tr>
      <w:tr w:rsidR="00EE5399" w14:paraId="4A62F4D8" w14:textId="77777777" w:rsidTr="00955C06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9DB25" w14:textId="77777777" w:rsidR="00EE5399" w:rsidRPr="004C19F4" w:rsidRDefault="00EE5399" w:rsidP="00955C0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Anxiety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8692103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1 (20.7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3424529F" w14:textId="77777777" w:rsidR="00EE5399" w:rsidRPr="00DA59E0" w:rsidRDefault="00EE5399" w:rsidP="00955C06">
            <w:pPr>
              <w:jc w:val="center"/>
            </w:pPr>
            <w:r w:rsidRPr="00DA59E0">
              <w:t>272 (22.8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827221" w14:textId="77777777" w:rsidR="00EE5399" w:rsidRPr="00DA59E0" w:rsidRDefault="00EE5399" w:rsidP="00955C06">
            <w:pPr>
              <w:jc w:val="center"/>
            </w:pPr>
            <w:r w:rsidRPr="00DA59E0">
              <w:t>239 (18.8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614A0F" w14:textId="77777777" w:rsidR="00EE5399" w:rsidRPr="00DA59E0" w:rsidRDefault="00EE5399" w:rsidP="00955C06">
            <w:pPr>
              <w:jc w:val="center"/>
            </w:pPr>
            <w:r w:rsidRPr="00DA59E0">
              <w:t>0.013</w:t>
            </w:r>
          </w:p>
        </w:tc>
      </w:tr>
      <w:tr w:rsidR="00EE5399" w14:paraId="08232531" w14:textId="77777777" w:rsidTr="00955C06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7E2AD" w14:textId="77777777" w:rsidR="00EE5399" w:rsidRPr="004C19F4" w:rsidRDefault="00EE5399" w:rsidP="00955C0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Substance </w:t>
            </w:r>
            <w:r w:rsidRPr="004C19F4">
              <w:rPr>
                <w:rFonts w:cs="Times New Roman"/>
              </w:rPr>
              <w:t>Use Disorder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339FE961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29 (41.7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18C9029C" w14:textId="77777777" w:rsidR="00EE5399" w:rsidRPr="00DA59E0" w:rsidRDefault="00EE5399" w:rsidP="00955C06">
            <w:pPr>
              <w:jc w:val="center"/>
            </w:pPr>
            <w:r w:rsidRPr="00DA59E0">
              <w:t>487 (40.9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75E260" w14:textId="77777777" w:rsidR="00EE5399" w:rsidRPr="00DA59E0" w:rsidRDefault="00EE5399" w:rsidP="00955C06">
            <w:pPr>
              <w:jc w:val="center"/>
            </w:pPr>
            <w:r w:rsidRPr="00DA59E0">
              <w:t>542 (42.6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7A768F" w14:textId="77777777" w:rsidR="00EE5399" w:rsidRPr="00DA59E0" w:rsidRDefault="00EE5399" w:rsidP="00955C06">
            <w:pPr>
              <w:jc w:val="center"/>
            </w:pPr>
            <w:r w:rsidRPr="00DA59E0">
              <w:t>0.387</w:t>
            </w:r>
          </w:p>
        </w:tc>
      </w:tr>
      <w:tr w:rsidR="00EE5399" w14:paraId="4744B79B" w14:textId="77777777" w:rsidTr="00955C06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568917" w14:textId="77777777" w:rsidR="00EE5399" w:rsidRPr="004C19F4" w:rsidRDefault="00EE5399" w:rsidP="00955C0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Serious MI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DD60B59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7 (14.9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777E46EC" w14:textId="77777777" w:rsidR="00EE5399" w:rsidRPr="00DA59E0" w:rsidRDefault="00EE5399" w:rsidP="00955C06">
            <w:pPr>
              <w:jc w:val="center"/>
            </w:pPr>
            <w:r w:rsidRPr="00DA59E0">
              <w:t>187 (15.7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73B3A9" w14:textId="77777777" w:rsidR="00EE5399" w:rsidRPr="00DA59E0" w:rsidRDefault="00EE5399" w:rsidP="00955C06">
            <w:pPr>
              <w:jc w:val="center"/>
            </w:pPr>
            <w:r w:rsidRPr="00DA59E0">
              <w:t>180 (14.1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C031D5" w14:textId="77777777" w:rsidR="00EE5399" w:rsidRPr="00DA59E0" w:rsidRDefault="00EE5399" w:rsidP="00955C06">
            <w:pPr>
              <w:jc w:val="center"/>
            </w:pPr>
            <w:r w:rsidRPr="00DA59E0">
              <w:t>0.281</w:t>
            </w:r>
          </w:p>
        </w:tc>
      </w:tr>
      <w:tr w:rsidR="00EE5399" w14:paraId="69A9E2AD" w14:textId="77777777" w:rsidTr="00955C06">
        <w:trPr>
          <w:trHeight w:val="305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49FA2" w14:textId="77777777" w:rsidR="00EE5399" w:rsidRPr="004C19F4" w:rsidRDefault="00EE5399" w:rsidP="00955C0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4C19F4">
              <w:rPr>
                <w:rFonts w:cs="Times New Roman"/>
              </w:rPr>
              <w:t>Other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DACDA07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69 (35.3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4FFA8" w14:textId="77777777" w:rsidR="00EE5399" w:rsidRPr="00DA59E0" w:rsidRDefault="00EE5399" w:rsidP="00955C06">
            <w:pPr>
              <w:jc w:val="center"/>
            </w:pPr>
            <w:r w:rsidRPr="00DA59E0">
              <w:t>443 (37.2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0A3F3" w14:textId="77777777" w:rsidR="00EE5399" w:rsidRPr="00DA59E0" w:rsidRDefault="00EE5399" w:rsidP="00955C06">
            <w:pPr>
              <w:jc w:val="center"/>
            </w:pPr>
            <w:r w:rsidRPr="00DA59E0">
              <w:t>426 (33.5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E8BE6" w14:textId="77777777" w:rsidR="00EE5399" w:rsidRPr="00DA59E0" w:rsidRDefault="00EE5399" w:rsidP="00955C06">
            <w:pPr>
              <w:jc w:val="center"/>
            </w:pPr>
            <w:r w:rsidRPr="00DA59E0">
              <w:t>0.055</w:t>
            </w:r>
          </w:p>
        </w:tc>
      </w:tr>
      <w:tr w:rsidR="00EE5399" w14:paraId="4F60DAB4" w14:textId="77777777" w:rsidTr="00955C06">
        <w:trPr>
          <w:jc w:val="center"/>
        </w:trPr>
        <w:tc>
          <w:tcPr>
            <w:tcW w:w="3030" w:type="dxa"/>
          </w:tcPr>
          <w:p w14:paraId="3569E4E2" w14:textId="77777777" w:rsidR="00EE5399" w:rsidRPr="004C19F4" w:rsidRDefault="00EE5399" w:rsidP="00955C06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Hospitalized in the past year</w:t>
            </w:r>
            <w:r>
              <w:rPr>
                <w:rFonts w:cs="Times New Roman"/>
              </w:rPr>
              <w:t>, n (%)</w:t>
            </w:r>
          </w:p>
        </w:tc>
        <w:tc>
          <w:tcPr>
            <w:tcW w:w="2446" w:type="dxa"/>
            <w:tcBorders>
              <w:right w:val="single" w:sz="12" w:space="0" w:color="auto"/>
            </w:tcBorders>
            <w:vAlign w:val="center"/>
          </w:tcPr>
          <w:p w14:paraId="3A7E8A5E" w14:textId="77777777" w:rsidR="00EE5399" w:rsidRDefault="00EE5399" w:rsidP="00955C06">
            <w:pPr>
              <w:jc w:val="center"/>
            </w:pPr>
            <w:r>
              <w:rPr>
                <w:rFonts w:cs="Times New Roman"/>
              </w:rPr>
              <w:t>543 (10.6%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238F10F1" w14:textId="77777777" w:rsidR="00EE5399" w:rsidRPr="00EF2E55" w:rsidRDefault="00EE5399" w:rsidP="00955C06">
            <w:pPr>
              <w:jc w:val="center"/>
            </w:pPr>
            <w:r w:rsidRPr="00EF2E55">
              <w:t>292 (11.7%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4289AA65" w14:textId="77777777" w:rsidR="00EE5399" w:rsidRPr="00EF2E55" w:rsidRDefault="00EE5399" w:rsidP="00955C06">
            <w:pPr>
              <w:jc w:val="center"/>
            </w:pPr>
            <w:r w:rsidRPr="00EF2E55">
              <w:t>251 (9.6%)</w:t>
            </w:r>
          </w:p>
        </w:tc>
        <w:tc>
          <w:tcPr>
            <w:tcW w:w="1552" w:type="dxa"/>
            <w:vAlign w:val="center"/>
          </w:tcPr>
          <w:p w14:paraId="365AAB0D" w14:textId="77777777" w:rsidR="00EE5399" w:rsidRPr="00EF2E55" w:rsidRDefault="00EE5399" w:rsidP="00955C06">
            <w:pPr>
              <w:jc w:val="center"/>
            </w:pPr>
            <w:r w:rsidRPr="00EF2E55">
              <w:t>0.015</w:t>
            </w:r>
          </w:p>
        </w:tc>
      </w:tr>
      <w:tr w:rsidR="00EE5399" w14:paraId="2042268F" w14:textId="77777777" w:rsidTr="00955C06">
        <w:trPr>
          <w:jc w:val="center"/>
        </w:trPr>
        <w:tc>
          <w:tcPr>
            <w:tcW w:w="3030" w:type="dxa"/>
          </w:tcPr>
          <w:p w14:paraId="51B30215" w14:textId="77777777" w:rsidR="00EE5399" w:rsidRPr="004C19F4" w:rsidRDefault="00EE5399" w:rsidP="00955C06">
            <w:pPr>
              <w:rPr>
                <w:rFonts w:cs="Times New Roman"/>
              </w:rPr>
            </w:pPr>
            <w:r w:rsidRPr="004C19F4">
              <w:rPr>
                <w:rFonts w:cs="Times New Roman"/>
              </w:rPr>
              <w:t>Number of hospitalizations in the prior year out of those with at least 1</w:t>
            </w:r>
            <w:r>
              <w:rPr>
                <w:rFonts w:cs="Times New Roman"/>
              </w:rPr>
              <w:t>, mean (SD)</w:t>
            </w:r>
          </w:p>
        </w:tc>
        <w:tc>
          <w:tcPr>
            <w:tcW w:w="2446" w:type="dxa"/>
            <w:tcBorders>
              <w:right w:val="single" w:sz="12" w:space="0" w:color="auto"/>
            </w:tcBorders>
            <w:vAlign w:val="center"/>
          </w:tcPr>
          <w:p w14:paraId="5B63BF89" w14:textId="77777777" w:rsidR="00EE5399" w:rsidRDefault="00EE5399" w:rsidP="00955C06">
            <w:pPr>
              <w:jc w:val="center"/>
            </w:pPr>
            <w:r>
              <w:rPr>
                <w:rFonts w:cs="Times New Roman"/>
              </w:rPr>
              <w:t>1.67 (1.39)</w:t>
            </w:r>
          </w:p>
        </w:tc>
        <w:tc>
          <w:tcPr>
            <w:tcW w:w="1956" w:type="dxa"/>
            <w:tcBorders>
              <w:right w:val="single" w:sz="4" w:space="0" w:color="auto"/>
            </w:tcBorders>
            <w:vAlign w:val="center"/>
          </w:tcPr>
          <w:p w14:paraId="1CB7D7CB" w14:textId="77777777" w:rsidR="00EE5399" w:rsidRPr="00623176" w:rsidRDefault="00EE5399" w:rsidP="00955C06">
            <w:pPr>
              <w:jc w:val="center"/>
            </w:pPr>
            <w:r w:rsidRPr="00623176">
              <w:t>1.61 (1.09)</w:t>
            </w:r>
          </w:p>
        </w:tc>
        <w:tc>
          <w:tcPr>
            <w:tcW w:w="2171" w:type="dxa"/>
            <w:tcBorders>
              <w:left w:val="single" w:sz="4" w:space="0" w:color="auto"/>
            </w:tcBorders>
            <w:vAlign w:val="center"/>
          </w:tcPr>
          <w:p w14:paraId="53DE453C" w14:textId="77777777" w:rsidR="00EE5399" w:rsidRPr="00623176" w:rsidRDefault="00EE5399" w:rsidP="00955C06">
            <w:pPr>
              <w:jc w:val="center"/>
            </w:pPr>
            <w:r w:rsidRPr="00623176">
              <w:t>1.74 (1.68)</w:t>
            </w:r>
          </w:p>
        </w:tc>
        <w:tc>
          <w:tcPr>
            <w:tcW w:w="1552" w:type="dxa"/>
            <w:vAlign w:val="center"/>
          </w:tcPr>
          <w:p w14:paraId="1112FB5F" w14:textId="77777777" w:rsidR="00EE5399" w:rsidRPr="00623176" w:rsidRDefault="00EE5399" w:rsidP="00955C06">
            <w:pPr>
              <w:jc w:val="center"/>
            </w:pPr>
            <w:r w:rsidRPr="00623176">
              <w:t>0.894</w:t>
            </w:r>
          </w:p>
        </w:tc>
      </w:tr>
      <w:tr w:rsidR="00EE5399" w14:paraId="50166E8D" w14:textId="77777777" w:rsidTr="00955C06">
        <w:trPr>
          <w:jc w:val="center"/>
        </w:trPr>
        <w:tc>
          <w:tcPr>
            <w:tcW w:w="3030" w:type="dxa"/>
            <w:tcBorders>
              <w:bottom w:val="single" w:sz="4" w:space="0" w:color="auto"/>
            </w:tcBorders>
          </w:tcPr>
          <w:p w14:paraId="24CDF486" w14:textId="77777777" w:rsidR="00EE5399" w:rsidRPr="004C19F4" w:rsidRDefault="00EE5399" w:rsidP="00955C06">
            <w:pPr>
              <w:rPr>
                <w:rFonts w:cs="Times New Roman"/>
              </w:rPr>
            </w:pPr>
            <w:proofErr w:type="spellStart"/>
            <w:r w:rsidRPr="004C19F4">
              <w:rPr>
                <w:rFonts w:cs="Times New Roman"/>
              </w:rPr>
              <w:t>Charlson</w:t>
            </w:r>
            <w:proofErr w:type="spellEnd"/>
            <w:r w:rsidRPr="004C19F4">
              <w:rPr>
                <w:rFonts w:cs="Times New Roman"/>
              </w:rPr>
              <w:t xml:space="preserve"> comorbidity index</w:t>
            </w:r>
            <w:r>
              <w:rPr>
                <w:rFonts w:cs="Times New Roman"/>
              </w:rPr>
              <w:t>, mean (SD)</w:t>
            </w:r>
          </w:p>
        </w:tc>
        <w:tc>
          <w:tcPr>
            <w:tcW w:w="244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C2A717B" w14:textId="77777777" w:rsidR="00EE5399" w:rsidRDefault="00EE5399" w:rsidP="00955C06">
            <w:pPr>
              <w:jc w:val="center"/>
            </w:pPr>
            <w:r>
              <w:rPr>
                <w:rFonts w:cs="Times New Roman"/>
              </w:rPr>
              <w:t>1.03 (1.44)</w:t>
            </w:r>
          </w:p>
        </w:tc>
        <w:tc>
          <w:tcPr>
            <w:tcW w:w="19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502305" w14:textId="77777777" w:rsidR="00EE5399" w:rsidRPr="00623176" w:rsidRDefault="00EE5399" w:rsidP="00955C06">
            <w:pPr>
              <w:jc w:val="center"/>
            </w:pPr>
            <w:r w:rsidRPr="00623176">
              <w:t>1.09 (1.45)</w:t>
            </w:r>
          </w:p>
        </w:tc>
        <w:tc>
          <w:tcPr>
            <w:tcW w:w="21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5C5E84" w14:textId="77777777" w:rsidR="00EE5399" w:rsidRPr="00623176" w:rsidRDefault="00EE5399" w:rsidP="00955C06">
            <w:pPr>
              <w:jc w:val="center"/>
            </w:pPr>
            <w:r w:rsidRPr="00623176">
              <w:t>0.98 (1.44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26A2D6C8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  <w:r w:rsidRPr="00062346">
              <w:t>&lt;0.001</w:t>
            </w:r>
          </w:p>
        </w:tc>
      </w:tr>
      <w:tr w:rsidR="00EE5399" w14:paraId="4DB14EAE" w14:textId="77777777" w:rsidTr="00955C06">
        <w:trPr>
          <w:jc w:val="center"/>
        </w:trPr>
        <w:tc>
          <w:tcPr>
            <w:tcW w:w="3030" w:type="dxa"/>
            <w:tcBorders>
              <w:bottom w:val="nil"/>
            </w:tcBorders>
          </w:tcPr>
          <w:p w14:paraId="079C0466" w14:textId="77777777" w:rsidR="00EE5399" w:rsidRPr="004C19F4" w:rsidRDefault="00EE5399" w:rsidP="00955C06">
            <w:pPr>
              <w:rPr>
                <w:rFonts w:cs="Times New Roman"/>
              </w:rPr>
            </w:pPr>
            <w:r>
              <w:rPr>
                <w:rFonts w:cs="Times New Roman"/>
              </w:rPr>
              <w:t>Site, n (%)</w:t>
            </w:r>
          </w:p>
        </w:tc>
        <w:tc>
          <w:tcPr>
            <w:tcW w:w="2446" w:type="dxa"/>
            <w:tcBorders>
              <w:bottom w:val="nil"/>
              <w:right w:val="single" w:sz="12" w:space="0" w:color="auto"/>
            </w:tcBorders>
            <w:vAlign w:val="center"/>
          </w:tcPr>
          <w:p w14:paraId="0761631F" w14:textId="77777777" w:rsidR="00EE5399" w:rsidRDefault="00EE5399" w:rsidP="00955C06">
            <w:pPr>
              <w:jc w:val="center"/>
            </w:pPr>
          </w:p>
        </w:tc>
        <w:tc>
          <w:tcPr>
            <w:tcW w:w="1956" w:type="dxa"/>
            <w:tcBorders>
              <w:bottom w:val="nil"/>
              <w:right w:val="single" w:sz="4" w:space="0" w:color="auto"/>
            </w:tcBorders>
            <w:vAlign w:val="center"/>
          </w:tcPr>
          <w:p w14:paraId="3E245A3A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</w:p>
        </w:tc>
        <w:tc>
          <w:tcPr>
            <w:tcW w:w="2171" w:type="dxa"/>
            <w:tcBorders>
              <w:left w:val="single" w:sz="4" w:space="0" w:color="auto"/>
              <w:bottom w:val="nil"/>
            </w:tcBorders>
            <w:vAlign w:val="center"/>
          </w:tcPr>
          <w:p w14:paraId="13A6453B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</w:p>
        </w:tc>
        <w:tc>
          <w:tcPr>
            <w:tcW w:w="1552" w:type="dxa"/>
            <w:tcBorders>
              <w:bottom w:val="nil"/>
            </w:tcBorders>
            <w:vAlign w:val="center"/>
          </w:tcPr>
          <w:p w14:paraId="6CBA99F5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  <w:r w:rsidRPr="00062346">
              <w:t>&lt;0.001</w:t>
            </w:r>
          </w:p>
        </w:tc>
      </w:tr>
      <w:tr w:rsidR="00EE5399" w14:paraId="01444E86" w14:textId="77777777" w:rsidTr="00955C06">
        <w:trPr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243AA9" w14:textId="77777777" w:rsidR="00EE5399" w:rsidRPr="004C19F4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14:paraId="56EB29E1" w14:textId="77777777" w:rsidR="00EE5399" w:rsidRDefault="00EE5399" w:rsidP="00955C06">
            <w:pPr>
              <w:jc w:val="center"/>
            </w:pPr>
            <w:r>
              <w:rPr>
                <w:rFonts w:cs="Times New Roman"/>
              </w:rPr>
              <w:t>1173 (22.9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16B27754" w14:textId="77777777" w:rsidR="00EE5399" w:rsidRPr="00792EC1" w:rsidRDefault="00EE5399" w:rsidP="00955C06">
            <w:pPr>
              <w:jc w:val="center"/>
            </w:pPr>
            <w:r w:rsidRPr="00792EC1">
              <w:t>956 (38.2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989C25" w14:textId="77777777" w:rsidR="00EE5399" w:rsidRPr="00792EC1" w:rsidRDefault="00EE5399" w:rsidP="00955C06">
            <w:pPr>
              <w:jc w:val="center"/>
            </w:pPr>
            <w:r w:rsidRPr="00792EC1">
              <w:t>217 (8.3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AB0DFD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</w:p>
        </w:tc>
      </w:tr>
      <w:tr w:rsidR="00EE5399" w14:paraId="7B47CDA7" w14:textId="77777777" w:rsidTr="00955C06">
        <w:trPr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851338" w14:textId="77777777" w:rsidR="00EE5399" w:rsidRPr="004C19F4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14:paraId="703F0915" w14:textId="77777777" w:rsidR="00EE5399" w:rsidRDefault="00EE5399" w:rsidP="00955C06">
            <w:pPr>
              <w:jc w:val="center"/>
            </w:pPr>
            <w:r>
              <w:rPr>
                <w:rFonts w:cs="Times New Roman"/>
              </w:rPr>
              <w:t>1384 (27.0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3D4C69BF" w14:textId="77777777" w:rsidR="00EE5399" w:rsidRPr="00792EC1" w:rsidRDefault="00EE5399" w:rsidP="00955C06">
            <w:pPr>
              <w:jc w:val="center"/>
            </w:pPr>
            <w:r w:rsidRPr="00792EC1">
              <w:t>689 (27.5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1910A" w14:textId="77777777" w:rsidR="00EE5399" w:rsidRPr="00792EC1" w:rsidRDefault="00EE5399" w:rsidP="00955C06">
            <w:pPr>
              <w:jc w:val="center"/>
            </w:pPr>
            <w:r w:rsidRPr="00792EC1">
              <w:t>695 (26.5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A5FF82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</w:p>
        </w:tc>
      </w:tr>
      <w:tr w:rsidR="00EE5399" w14:paraId="7920A92D" w14:textId="77777777" w:rsidTr="00955C06">
        <w:trPr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A97F0D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bottom"/>
          </w:tcPr>
          <w:p w14:paraId="5D7BCCA5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01 (25.4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7166B53F" w14:textId="77777777" w:rsidR="00EE5399" w:rsidRPr="00792EC1" w:rsidRDefault="00EE5399" w:rsidP="00955C06">
            <w:pPr>
              <w:jc w:val="center"/>
            </w:pPr>
            <w:r w:rsidRPr="00792EC1">
              <w:t>47 (1.9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433E4" w14:textId="77777777" w:rsidR="00EE5399" w:rsidRPr="00792EC1" w:rsidRDefault="00EE5399" w:rsidP="00955C06">
            <w:pPr>
              <w:jc w:val="center"/>
            </w:pPr>
            <w:r w:rsidRPr="00792EC1">
              <w:t>1254 (47.9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876B00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</w:p>
        </w:tc>
      </w:tr>
      <w:tr w:rsidR="00EE5399" w14:paraId="7FE31AEA" w14:textId="77777777" w:rsidTr="00955C06">
        <w:trPr>
          <w:trHeight w:val="288"/>
          <w:jc w:val="center"/>
        </w:trPr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71CCE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</w:p>
        </w:tc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CE8F59C" w14:textId="77777777" w:rsidR="00EE5399" w:rsidRDefault="00EE5399" w:rsidP="00955C0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65 (24.7%)</w:t>
            </w:r>
          </w:p>
        </w:tc>
        <w:tc>
          <w:tcPr>
            <w:tcW w:w="195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3355F" w14:textId="77777777" w:rsidR="00EE5399" w:rsidRPr="00792EC1" w:rsidRDefault="00EE5399" w:rsidP="00955C06">
            <w:pPr>
              <w:jc w:val="center"/>
            </w:pPr>
            <w:r w:rsidRPr="00792EC1">
              <w:t>811 (32.4%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32CDD" w14:textId="14A69F77" w:rsidR="00EE5399" w:rsidRPr="00792EC1" w:rsidRDefault="00EE5399" w:rsidP="00EE5399">
            <w:pPr>
              <w:pStyle w:val="ListParagraph"/>
              <w:numPr>
                <w:ilvl w:val="0"/>
                <w:numId w:val="4"/>
              </w:numPr>
              <w:jc w:val="center"/>
            </w:pPr>
            <w:r w:rsidRPr="00792EC1">
              <w:t>7.3%)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D12B3" w14:textId="77777777" w:rsidR="00EE5399" w:rsidRPr="00A93FD9" w:rsidRDefault="00EE5399" w:rsidP="00955C06">
            <w:pPr>
              <w:jc w:val="center"/>
              <w:rPr>
                <w:highlight w:val="yellow"/>
              </w:rPr>
            </w:pPr>
          </w:p>
        </w:tc>
      </w:tr>
    </w:tbl>
    <w:p w14:paraId="468C848F" w14:textId="73A8252A" w:rsidR="00EE5399" w:rsidRDefault="00EE5399" w:rsidP="00EE5399">
      <w:pPr>
        <w:spacing w:after="160" w:line="259" w:lineRule="auto"/>
      </w:pPr>
      <w:r>
        <w:rPr>
          <w:vertAlign w:val="superscript"/>
        </w:rPr>
        <w:t>1</w:t>
      </w:r>
      <w:r>
        <w:t>Pearson Chi-square test was used for categorical variables and Kruskal-Wallis rank sum test was used for continuous variables to assess if there were any group differences.</w:t>
      </w:r>
      <w:r w:rsidDel="00B35B94">
        <w:t xml:space="preserve"> </w:t>
      </w:r>
    </w:p>
    <w:p w14:paraId="7B224A53" w14:textId="77777777" w:rsidR="00EE5399" w:rsidRDefault="00EE5399"/>
    <w:sectPr w:rsidR="00EE5399" w:rsidSect="00E30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26023E"/>
    <w:multiLevelType w:val="hybridMultilevel"/>
    <w:tmpl w:val="7324B5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A37787"/>
    <w:multiLevelType w:val="hybridMultilevel"/>
    <w:tmpl w:val="A552A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3F5B78"/>
    <w:multiLevelType w:val="hybridMultilevel"/>
    <w:tmpl w:val="50262902"/>
    <w:lvl w:ilvl="0" w:tplc="13761454">
      <w:start w:val="4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5F595C"/>
    <w:multiLevelType w:val="hybridMultilevel"/>
    <w:tmpl w:val="D9E85240"/>
    <w:lvl w:ilvl="0" w:tplc="E2A2EC68">
      <w:start w:val="4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690"/>
    <w:rsid w:val="00047BE5"/>
    <w:rsid w:val="000B32B8"/>
    <w:rsid w:val="000C41A5"/>
    <w:rsid w:val="000E35A4"/>
    <w:rsid w:val="000E4907"/>
    <w:rsid w:val="000F1E3B"/>
    <w:rsid w:val="00113CAD"/>
    <w:rsid w:val="001D75E5"/>
    <w:rsid w:val="001F6834"/>
    <w:rsid w:val="002557DD"/>
    <w:rsid w:val="00267D95"/>
    <w:rsid w:val="0033349A"/>
    <w:rsid w:val="003864A1"/>
    <w:rsid w:val="003E7C57"/>
    <w:rsid w:val="00430CCC"/>
    <w:rsid w:val="004728E9"/>
    <w:rsid w:val="004B5994"/>
    <w:rsid w:val="004E4C29"/>
    <w:rsid w:val="00515025"/>
    <w:rsid w:val="00515690"/>
    <w:rsid w:val="00525209"/>
    <w:rsid w:val="00533628"/>
    <w:rsid w:val="005410A0"/>
    <w:rsid w:val="00606424"/>
    <w:rsid w:val="00647166"/>
    <w:rsid w:val="006A5198"/>
    <w:rsid w:val="007538EC"/>
    <w:rsid w:val="00780765"/>
    <w:rsid w:val="00792406"/>
    <w:rsid w:val="007C1AFF"/>
    <w:rsid w:val="007E5114"/>
    <w:rsid w:val="00810AB8"/>
    <w:rsid w:val="00810C09"/>
    <w:rsid w:val="009344D7"/>
    <w:rsid w:val="009A6195"/>
    <w:rsid w:val="009A6819"/>
    <w:rsid w:val="00A32915"/>
    <w:rsid w:val="00A820B7"/>
    <w:rsid w:val="00A96017"/>
    <w:rsid w:val="00AF2573"/>
    <w:rsid w:val="00BB0D64"/>
    <w:rsid w:val="00BF52EC"/>
    <w:rsid w:val="00C007FA"/>
    <w:rsid w:val="00C862FF"/>
    <w:rsid w:val="00D03866"/>
    <w:rsid w:val="00D17310"/>
    <w:rsid w:val="00E225A6"/>
    <w:rsid w:val="00E309B0"/>
    <w:rsid w:val="00E55490"/>
    <w:rsid w:val="00EE5399"/>
    <w:rsid w:val="00F62669"/>
    <w:rsid w:val="00FC1E85"/>
    <w:rsid w:val="00FC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CF906"/>
  <w15:chartTrackingRefBased/>
  <w15:docId w15:val="{626E74FF-5F4C-43B6-BFDA-E05054154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15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4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15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0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0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0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0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0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thier, Barbara</dc:creator>
  <cp:keywords/>
  <dc:description/>
  <cp:lastModifiedBy>Melzer, Anne C.</cp:lastModifiedBy>
  <cp:revision>2</cp:revision>
  <dcterms:created xsi:type="dcterms:W3CDTF">2018-04-23T19:26:00Z</dcterms:created>
  <dcterms:modified xsi:type="dcterms:W3CDTF">2018-04-23T19:26:00Z</dcterms:modified>
</cp:coreProperties>
</file>